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315" w:rsidRPr="005A1315" w:rsidRDefault="005A1315" w:rsidP="00DE0EC6">
      <w:pPr>
        <w:spacing w:line="480" w:lineRule="auto"/>
        <w:ind w:firstLine="720"/>
        <w:rPr>
          <w:b/>
          <w:sz w:val="24"/>
          <w:szCs w:val="24"/>
        </w:rPr>
      </w:pPr>
      <w:r w:rsidRPr="005A1315">
        <w:rPr>
          <w:b/>
          <w:sz w:val="24"/>
          <w:szCs w:val="24"/>
        </w:rPr>
        <w:t>Supplemental Methods</w:t>
      </w:r>
    </w:p>
    <w:p w:rsidR="000D1784" w:rsidRPr="008C6F21" w:rsidRDefault="000D1784" w:rsidP="00DE0EC6">
      <w:pPr>
        <w:spacing w:line="480" w:lineRule="auto"/>
        <w:ind w:firstLine="720"/>
        <w:rPr>
          <w:sz w:val="24"/>
          <w:szCs w:val="24"/>
        </w:rPr>
      </w:pPr>
      <w:r w:rsidRPr="008C6F21">
        <w:rPr>
          <w:sz w:val="24"/>
          <w:szCs w:val="24"/>
        </w:rPr>
        <w:t xml:space="preserve">The </w:t>
      </w:r>
      <w:r w:rsidRPr="008C6F21">
        <w:rPr>
          <w:i/>
          <w:sz w:val="24"/>
          <w:szCs w:val="24"/>
        </w:rPr>
        <w:t>E. faecalis</w:t>
      </w:r>
      <w:r w:rsidRPr="008C6F21">
        <w:rPr>
          <w:sz w:val="24"/>
          <w:szCs w:val="24"/>
        </w:rPr>
        <w:t xml:space="preserve"> OG1RF </w:t>
      </w:r>
      <w:r w:rsidRPr="008C6F21">
        <w:rPr>
          <w:i/>
          <w:sz w:val="24"/>
          <w:szCs w:val="24"/>
        </w:rPr>
        <w:t>cas1</w:t>
      </w:r>
      <w:r w:rsidRPr="008C6F21">
        <w:rPr>
          <w:sz w:val="24"/>
          <w:szCs w:val="24"/>
        </w:rPr>
        <w:t xml:space="preserve"> sequence (accession CP002621.1) was used as the query sequence for a BLASTn search of the nucleotide collection (nr/nt) database, limiting results to Bacteria (taxid: 2). </w:t>
      </w:r>
      <w:r w:rsidR="00E97737" w:rsidRPr="008C6F21">
        <w:rPr>
          <w:sz w:val="24"/>
          <w:szCs w:val="24"/>
        </w:rPr>
        <w:t xml:space="preserve">Results were then further limited to include only enterococcal species, the target of this study (taxid: 1350). </w:t>
      </w:r>
      <w:r w:rsidRPr="008C6F21">
        <w:rPr>
          <w:sz w:val="24"/>
          <w:szCs w:val="24"/>
        </w:rPr>
        <w:t xml:space="preserve">Sixteen </w:t>
      </w:r>
      <w:r w:rsidRPr="008C6F21">
        <w:rPr>
          <w:i/>
          <w:sz w:val="24"/>
          <w:szCs w:val="24"/>
        </w:rPr>
        <w:t>Enterococcus</w:t>
      </w:r>
      <w:r w:rsidRPr="008C6F21">
        <w:rPr>
          <w:sz w:val="24"/>
          <w:szCs w:val="24"/>
        </w:rPr>
        <w:t xml:space="preserve"> strains containing </w:t>
      </w:r>
      <w:r w:rsidR="00F03197" w:rsidRPr="008C6F21">
        <w:rPr>
          <w:sz w:val="24"/>
          <w:szCs w:val="24"/>
        </w:rPr>
        <w:t xml:space="preserve">putative </w:t>
      </w:r>
      <w:r w:rsidRPr="008C6F21">
        <w:rPr>
          <w:i/>
          <w:sz w:val="24"/>
          <w:szCs w:val="24"/>
        </w:rPr>
        <w:t>cas1</w:t>
      </w:r>
      <w:r w:rsidRPr="008C6F21">
        <w:rPr>
          <w:sz w:val="24"/>
          <w:szCs w:val="24"/>
        </w:rPr>
        <w:t xml:space="preserve"> homologs were</w:t>
      </w:r>
      <w:r w:rsidR="00F03197" w:rsidRPr="008C6F21">
        <w:rPr>
          <w:sz w:val="24"/>
          <w:szCs w:val="24"/>
        </w:rPr>
        <w:t xml:space="preserve"> found (Figure </w:t>
      </w:r>
      <w:r w:rsidR="00BC4D70">
        <w:rPr>
          <w:sz w:val="24"/>
          <w:szCs w:val="24"/>
        </w:rPr>
        <w:t>A</w:t>
      </w:r>
      <w:r w:rsidR="00F03197" w:rsidRPr="008C6F21">
        <w:rPr>
          <w:sz w:val="24"/>
          <w:szCs w:val="24"/>
        </w:rPr>
        <w:t xml:space="preserve">). </w:t>
      </w:r>
    </w:p>
    <w:p w:rsidR="00B506D0" w:rsidRPr="008C6F21" w:rsidRDefault="00F03197" w:rsidP="00B506D0">
      <w:pPr>
        <w:keepNext/>
        <w:rPr>
          <w:sz w:val="24"/>
          <w:szCs w:val="24"/>
        </w:rPr>
      </w:pPr>
      <w:r w:rsidRPr="008C6F21">
        <w:rPr>
          <w:noProof/>
          <w:sz w:val="24"/>
          <w:szCs w:val="24"/>
        </w:rPr>
        <w:drawing>
          <wp:inline distT="0" distB="0" distL="0" distR="0" wp14:anchorId="77C6A975" wp14:editId="1B5FD8A7">
            <wp:extent cx="5943600" cy="35598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s1 blastn all hits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1"/>
                    <a:stretch/>
                  </pic:blipFill>
                  <pic:spPr bwMode="auto">
                    <a:xfrm>
                      <a:off x="0" y="0"/>
                      <a:ext cx="5943600" cy="3559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3197" w:rsidRPr="008C6F21" w:rsidRDefault="00B506D0" w:rsidP="00B506D0">
      <w:pPr>
        <w:pStyle w:val="Caption"/>
        <w:rPr>
          <w:i w:val="0"/>
          <w:sz w:val="24"/>
          <w:szCs w:val="24"/>
        </w:rPr>
      </w:pPr>
      <w:r w:rsidRPr="008C6F21">
        <w:rPr>
          <w:b/>
          <w:i w:val="0"/>
          <w:sz w:val="20"/>
          <w:szCs w:val="24"/>
        </w:rPr>
        <w:t xml:space="preserve">Figure </w:t>
      </w:r>
      <w:r w:rsidR="00BC4D70">
        <w:rPr>
          <w:b/>
          <w:i w:val="0"/>
          <w:sz w:val="20"/>
          <w:szCs w:val="24"/>
        </w:rPr>
        <w:t>A</w:t>
      </w:r>
      <w:r w:rsidRPr="008C6F21">
        <w:rPr>
          <w:b/>
          <w:i w:val="0"/>
          <w:sz w:val="20"/>
          <w:szCs w:val="24"/>
        </w:rPr>
        <w:t xml:space="preserve">: </w:t>
      </w:r>
      <w:r w:rsidRPr="008C6F21">
        <w:rPr>
          <w:b/>
          <w:sz w:val="20"/>
          <w:szCs w:val="24"/>
        </w:rPr>
        <w:t>Enterococcus cas1</w:t>
      </w:r>
      <w:r w:rsidRPr="008C6F21">
        <w:rPr>
          <w:b/>
          <w:i w:val="0"/>
          <w:sz w:val="20"/>
          <w:szCs w:val="24"/>
        </w:rPr>
        <w:t xml:space="preserve"> homologs.</w:t>
      </w:r>
      <w:r w:rsidRPr="008C6F21">
        <w:rPr>
          <w:i w:val="0"/>
          <w:sz w:val="20"/>
          <w:szCs w:val="24"/>
        </w:rPr>
        <w:t xml:space="preserve"> Putative homologs were located by BLASTn search of NCBI nucleotide collection (nr/nt) database, using the </w:t>
      </w:r>
      <w:r w:rsidRPr="008C6F21">
        <w:rPr>
          <w:sz w:val="20"/>
          <w:szCs w:val="24"/>
        </w:rPr>
        <w:t>E. faecalis</w:t>
      </w:r>
      <w:r w:rsidRPr="008C6F21">
        <w:rPr>
          <w:i w:val="0"/>
          <w:sz w:val="20"/>
          <w:szCs w:val="24"/>
        </w:rPr>
        <w:t xml:space="preserve"> OG1RF </w:t>
      </w:r>
      <w:r w:rsidRPr="008C6F21">
        <w:rPr>
          <w:sz w:val="20"/>
          <w:szCs w:val="24"/>
        </w:rPr>
        <w:t>cas1</w:t>
      </w:r>
      <w:r w:rsidRPr="008C6F21">
        <w:rPr>
          <w:i w:val="0"/>
          <w:sz w:val="20"/>
          <w:szCs w:val="24"/>
        </w:rPr>
        <w:t xml:space="preserve"> gene sequence as query.</w:t>
      </w:r>
      <w:r w:rsidR="00DE6CA9" w:rsidRPr="008C6F21">
        <w:rPr>
          <w:i w:val="0"/>
          <w:sz w:val="24"/>
          <w:szCs w:val="24"/>
        </w:rPr>
        <w:t xml:space="preserve"> </w:t>
      </w:r>
    </w:p>
    <w:p w:rsidR="007E7145" w:rsidRDefault="007E7145" w:rsidP="00DE0EC6">
      <w:pPr>
        <w:spacing w:line="480" w:lineRule="auto"/>
        <w:ind w:firstLine="720"/>
        <w:rPr>
          <w:sz w:val="24"/>
          <w:szCs w:val="24"/>
        </w:rPr>
      </w:pPr>
    </w:p>
    <w:p w:rsidR="004058A1" w:rsidRDefault="00B506D0" w:rsidP="00DE0EC6">
      <w:pPr>
        <w:spacing w:line="480" w:lineRule="auto"/>
        <w:ind w:firstLine="720"/>
        <w:rPr>
          <w:sz w:val="24"/>
          <w:szCs w:val="24"/>
        </w:rPr>
      </w:pPr>
      <w:r w:rsidRPr="008C6F21">
        <w:rPr>
          <w:sz w:val="24"/>
          <w:szCs w:val="24"/>
        </w:rPr>
        <w:t xml:space="preserve">Thirteen of these strains are in CRISPRdb and were analyzed previously. The remaining </w:t>
      </w:r>
      <w:r w:rsidR="00DE0EC6" w:rsidRPr="008C6F21">
        <w:rPr>
          <w:sz w:val="24"/>
          <w:szCs w:val="24"/>
        </w:rPr>
        <w:t>three</w:t>
      </w:r>
      <w:r w:rsidRPr="008C6F21">
        <w:rPr>
          <w:sz w:val="24"/>
          <w:szCs w:val="24"/>
        </w:rPr>
        <w:t xml:space="preserve"> (</w:t>
      </w:r>
      <w:r w:rsidRPr="008C6F21">
        <w:rPr>
          <w:i/>
          <w:sz w:val="24"/>
          <w:szCs w:val="24"/>
        </w:rPr>
        <w:t>E. faecalis</w:t>
      </w:r>
      <w:r w:rsidRPr="008C6F21">
        <w:rPr>
          <w:sz w:val="24"/>
          <w:szCs w:val="24"/>
        </w:rPr>
        <w:t xml:space="preserve"> ATCC 29212, </w:t>
      </w:r>
      <w:r w:rsidRPr="008C6F21">
        <w:rPr>
          <w:i/>
          <w:sz w:val="24"/>
          <w:szCs w:val="24"/>
        </w:rPr>
        <w:t>E. faecalis</w:t>
      </w:r>
      <w:r w:rsidRPr="008C6F21">
        <w:rPr>
          <w:sz w:val="24"/>
          <w:szCs w:val="24"/>
        </w:rPr>
        <w:t xml:space="preserve"> DENG1, and </w:t>
      </w:r>
      <w:r w:rsidRPr="008C6F21">
        <w:rPr>
          <w:i/>
          <w:sz w:val="24"/>
          <w:szCs w:val="24"/>
        </w:rPr>
        <w:t>E. faecium</w:t>
      </w:r>
      <w:r w:rsidRPr="008C6F21">
        <w:rPr>
          <w:sz w:val="24"/>
          <w:szCs w:val="24"/>
        </w:rPr>
        <w:t xml:space="preserve"> T110) were examined using CRISPRfinder (Table </w:t>
      </w:r>
      <w:r w:rsidR="00BC4D70">
        <w:rPr>
          <w:sz w:val="24"/>
          <w:szCs w:val="24"/>
        </w:rPr>
        <w:t>A</w:t>
      </w:r>
      <w:r w:rsidRPr="008C6F21">
        <w:rPr>
          <w:sz w:val="24"/>
          <w:szCs w:val="24"/>
        </w:rPr>
        <w:t>).</w:t>
      </w:r>
      <w:r w:rsidR="00E60A36" w:rsidRPr="008C6F21">
        <w:rPr>
          <w:sz w:val="24"/>
          <w:szCs w:val="24"/>
        </w:rPr>
        <w:t xml:space="preserve"> </w:t>
      </w:r>
    </w:p>
    <w:p w:rsidR="007E7145" w:rsidRPr="008C6F21" w:rsidRDefault="007E7145" w:rsidP="00DE0EC6">
      <w:pPr>
        <w:spacing w:line="480" w:lineRule="auto"/>
        <w:ind w:firstLine="720"/>
        <w:rPr>
          <w:sz w:val="24"/>
          <w:szCs w:val="24"/>
        </w:rPr>
      </w:pPr>
    </w:p>
    <w:p w:rsidR="00B506D0" w:rsidRPr="008C6F21" w:rsidRDefault="00B506D0" w:rsidP="00B506D0">
      <w:pPr>
        <w:pStyle w:val="Caption"/>
        <w:keepNext/>
        <w:rPr>
          <w:i w:val="0"/>
          <w:sz w:val="24"/>
          <w:szCs w:val="24"/>
        </w:rPr>
      </w:pPr>
      <w:r w:rsidRPr="008C6F21">
        <w:rPr>
          <w:b/>
          <w:i w:val="0"/>
          <w:sz w:val="20"/>
          <w:szCs w:val="24"/>
        </w:rPr>
        <w:t xml:space="preserve">Table </w:t>
      </w:r>
      <w:r w:rsidR="009A3E95">
        <w:rPr>
          <w:b/>
          <w:i w:val="0"/>
          <w:sz w:val="20"/>
          <w:szCs w:val="24"/>
        </w:rPr>
        <w:t>A</w:t>
      </w:r>
      <w:r w:rsidRPr="008C6F21">
        <w:rPr>
          <w:b/>
          <w:i w:val="0"/>
          <w:sz w:val="20"/>
          <w:szCs w:val="24"/>
        </w:rPr>
        <w:t xml:space="preserve">: CRISPRs and </w:t>
      </w:r>
      <w:r w:rsidRPr="008C6F21">
        <w:rPr>
          <w:b/>
          <w:sz w:val="20"/>
          <w:szCs w:val="24"/>
        </w:rPr>
        <w:t>cas</w:t>
      </w:r>
      <w:r w:rsidRPr="008C6F21">
        <w:rPr>
          <w:b/>
          <w:i w:val="0"/>
          <w:sz w:val="20"/>
          <w:szCs w:val="24"/>
        </w:rPr>
        <w:t xml:space="preserve"> genes in </w:t>
      </w:r>
      <w:r w:rsidRPr="008C6F21">
        <w:rPr>
          <w:b/>
          <w:sz w:val="20"/>
          <w:szCs w:val="24"/>
        </w:rPr>
        <w:t>Enterococcus</w:t>
      </w:r>
      <w:r w:rsidRPr="008C6F21">
        <w:rPr>
          <w:b/>
          <w:i w:val="0"/>
          <w:sz w:val="20"/>
          <w:szCs w:val="24"/>
        </w:rPr>
        <w:t xml:space="preserve"> genomes.</w:t>
      </w:r>
      <w:r w:rsidRPr="008C6F21">
        <w:rPr>
          <w:i w:val="0"/>
          <w:sz w:val="20"/>
          <w:szCs w:val="24"/>
        </w:rPr>
        <w:t xml:space="preserve"> CRISPRfinder and CRISPRdb examination of </w:t>
      </w:r>
      <w:r w:rsidRPr="008C6F21">
        <w:rPr>
          <w:sz w:val="20"/>
          <w:szCs w:val="24"/>
        </w:rPr>
        <w:t>Enterococcus</w:t>
      </w:r>
      <w:r w:rsidRPr="008C6F21">
        <w:rPr>
          <w:i w:val="0"/>
          <w:sz w:val="20"/>
          <w:szCs w:val="24"/>
        </w:rPr>
        <w:t xml:space="preserve"> genomes containing putative </w:t>
      </w:r>
      <w:r w:rsidRPr="008C6F21">
        <w:rPr>
          <w:sz w:val="20"/>
          <w:szCs w:val="24"/>
        </w:rPr>
        <w:t>cas1</w:t>
      </w:r>
      <w:r w:rsidRPr="008C6F21">
        <w:rPr>
          <w:i w:val="0"/>
          <w:sz w:val="20"/>
          <w:szCs w:val="24"/>
        </w:rPr>
        <w:t xml:space="preserve"> homologs </w:t>
      </w:r>
      <w:r w:rsidR="000B5771" w:rsidRPr="008C6F21">
        <w:rPr>
          <w:i w:val="0"/>
          <w:sz w:val="20"/>
          <w:szCs w:val="24"/>
        </w:rPr>
        <w:t>identified by</w:t>
      </w:r>
      <w:r w:rsidRPr="008C6F21">
        <w:rPr>
          <w:i w:val="0"/>
          <w:sz w:val="20"/>
          <w:szCs w:val="24"/>
        </w:rPr>
        <w:t xml:space="preserve"> BLASTn search. </w:t>
      </w:r>
      <w:r w:rsidR="00E60A36" w:rsidRPr="008C6F21">
        <w:rPr>
          <w:i w:val="0"/>
          <w:sz w:val="20"/>
          <w:szCs w:val="24"/>
        </w:rPr>
        <w:t>“Questionable structures” are defined by CRISPRfinder/CRISPRdb as either small CRISPRs containing fewer than 3 repeats, or structures where the repeats are not 100% identical.</w:t>
      </w:r>
      <w:r w:rsidR="005C55DA" w:rsidRPr="008C6F21">
        <w:rPr>
          <w:i w:val="0"/>
          <w:sz w:val="20"/>
          <w:szCs w:val="24"/>
        </w:rPr>
        <w:t xml:space="preserve"> Shaded rows indicate BLASTn results with query cover &lt; 25% and/or E-values &gt;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348"/>
        <w:gridCol w:w="1161"/>
        <w:gridCol w:w="1412"/>
        <w:gridCol w:w="1834"/>
      </w:tblGrid>
      <w:tr w:rsidR="00E2061D" w:rsidRPr="008C6F21" w:rsidTr="00E2061D">
        <w:tc>
          <w:tcPr>
            <w:tcW w:w="3595" w:type="dxa"/>
            <w:vAlign w:val="center"/>
          </w:tcPr>
          <w:p w:rsidR="004058A1" w:rsidRPr="008C6F21" w:rsidRDefault="004058A1" w:rsidP="008A66EA">
            <w:pPr>
              <w:jc w:val="center"/>
              <w:rPr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4058A1" w:rsidRPr="008C6F21" w:rsidRDefault="004058A1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Accession</w:t>
            </w:r>
          </w:p>
        </w:tc>
        <w:tc>
          <w:tcPr>
            <w:tcW w:w="1161" w:type="dxa"/>
            <w:vAlign w:val="center"/>
          </w:tcPr>
          <w:p w:rsidR="004058A1" w:rsidRPr="008C6F21" w:rsidRDefault="00E2061D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 xml:space="preserve">Confirmed </w:t>
            </w:r>
            <w:r w:rsidR="004058A1" w:rsidRPr="008C6F21">
              <w:rPr>
                <w:szCs w:val="24"/>
              </w:rPr>
              <w:t>CRISPRs</w:t>
            </w:r>
          </w:p>
        </w:tc>
        <w:tc>
          <w:tcPr>
            <w:tcW w:w="1412" w:type="dxa"/>
            <w:vAlign w:val="center"/>
          </w:tcPr>
          <w:p w:rsidR="004058A1" w:rsidRPr="008C6F21" w:rsidRDefault="004058A1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Questionable Structures</w:t>
            </w:r>
          </w:p>
        </w:tc>
        <w:tc>
          <w:tcPr>
            <w:tcW w:w="1834" w:type="dxa"/>
            <w:vAlign w:val="center"/>
          </w:tcPr>
          <w:p w:rsidR="004058A1" w:rsidRPr="008C6F21" w:rsidRDefault="004058A1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 xml:space="preserve">Referenced </w:t>
            </w:r>
            <w:r w:rsidRPr="008C6F21">
              <w:rPr>
                <w:i/>
                <w:szCs w:val="24"/>
              </w:rPr>
              <w:t>cas</w:t>
            </w:r>
            <w:r w:rsidRPr="008C6F21">
              <w:rPr>
                <w:szCs w:val="24"/>
              </w:rPr>
              <w:t xml:space="preserve"> genes in Genbank</w:t>
            </w:r>
          </w:p>
        </w:tc>
      </w:tr>
      <w:tr w:rsidR="00E2061D" w:rsidRPr="008C6F21" w:rsidTr="00E2061D">
        <w:tc>
          <w:tcPr>
            <w:tcW w:w="3595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D32</w:t>
            </w:r>
          </w:p>
        </w:tc>
        <w:tc>
          <w:tcPr>
            <w:tcW w:w="1348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3726.1</w:t>
            </w:r>
          </w:p>
        </w:tc>
        <w:tc>
          <w:tcPr>
            <w:tcW w:w="1161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2</w:t>
            </w:r>
          </w:p>
        </w:tc>
        <w:tc>
          <w:tcPr>
            <w:tcW w:w="1412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i/>
                <w:szCs w:val="24"/>
              </w:rPr>
              <w:t>cas1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2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9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sn2</w:t>
            </w:r>
          </w:p>
        </w:tc>
      </w:tr>
      <w:tr w:rsidR="00E2061D" w:rsidRPr="008C6F21" w:rsidTr="00E2061D">
        <w:tc>
          <w:tcPr>
            <w:tcW w:w="3595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OG1RF</w:t>
            </w:r>
          </w:p>
        </w:tc>
        <w:tc>
          <w:tcPr>
            <w:tcW w:w="1348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2621.1</w:t>
            </w:r>
          </w:p>
        </w:tc>
        <w:tc>
          <w:tcPr>
            <w:tcW w:w="1161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2</w:t>
            </w:r>
          </w:p>
        </w:tc>
        <w:tc>
          <w:tcPr>
            <w:tcW w:w="1412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i/>
                <w:szCs w:val="24"/>
              </w:rPr>
              <w:t>cas1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2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9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sn2</w:t>
            </w:r>
          </w:p>
        </w:tc>
      </w:tr>
      <w:tr w:rsidR="00E2061D" w:rsidRPr="008C6F21" w:rsidTr="00E2061D">
        <w:tc>
          <w:tcPr>
            <w:tcW w:w="3595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mundtii</w:t>
            </w:r>
            <w:r w:rsidRPr="008C6F21">
              <w:rPr>
                <w:szCs w:val="24"/>
              </w:rPr>
              <w:t xml:space="preserve"> QU 25</w:t>
            </w:r>
          </w:p>
        </w:tc>
        <w:tc>
          <w:tcPr>
            <w:tcW w:w="1348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AP013036.1</w:t>
            </w:r>
          </w:p>
        </w:tc>
        <w:tc>
          <w:tcPr>
            <w:tcW w:w="1161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3</w:t>
            </w:r>
          </w:p>
        </w:tc>
        <w:tc>
          <w:tcPr>
            <w:tcW w:w="1834" w:type="dxa"/>
          </w:tcPr>
          <w:p w:rsidR="004058A1" w:rsidRPr="008C6F21" w:rsidRDefault="00B506D0" w:rsidP="008A66EA">
            <w:pPr>
              <w:jc w:val="center"/>
              <w:rPr>
                <w:i/>
                <w:szCs w:val="24"/>
              </w:rPr>
            </w:pPr>
            <w:r w:rsidRPr="008C6F21">
              <w:rPr>
                <w:i/>
                <w:szCs w:val="24"/>
              </w:rPr>
              <w:t>csn2</w:t>
            </w:r>
          </w:p>
        </w:tc>
      </w:tr>
      <w:tr w:rsidR="00E2061D" w:rsidRPr="008C6F21" w:rsidTr="00E2061D">
        <w:tc>
          <w:tcPr>
            <w:tcW w:w="3595" w:type="dxa"/>
          </w:tcPr>
          <w:p w:rsidR="004058A1" w:rsidRPr="008C6F21" w:rsidRDefault="004058A1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hirae</w:t>
            </w:r>
            <w:r w:rsidRPr="008C6F21">
              <w:rPr>
                <w:szCs w:val="24"/>
              </w:rPr>
              <w:t xml:space="preserve"> ATCC 9790</w:t>
            </w:r>
          </w:p>
        </w:tc>
        <w:tc>
          <w:tcPr>
            <w:tcW w:w="1348" w:type="dxa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3504.1</w:t>
            </w:r>
          </w:p>
        </w:tc>
        <w:tc>
          <w:tcPr>
            <w:tcW w:w="1161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i/>
                <w:szCs w:val="24"/>
              </w:rPr>
              <w:t>cas1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2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as9</w:t>
            </w:r>
            <w:r w:rsidRPr="008C6F21">
              <w:rPr>
                <w:szCs w:val="24"/>
              </w:rPr>
              <w:t xml:space="preserve">, </w:t>
            </w:r>
            <w:r w:rsidRPr="008C6F21">
              <w:rPr>
                <w:i/>
                <w:szCs w:val="24"/>
              </w:rPr>
              <w:t>csn2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ium</w:t>
            </w:r>
            <w:r w:rsidRPr="008C6F21">
              <w:rPr>
                <w:szCs w:val="24"/>
              </w:rPr>
              <w:t xml:space="preserve"> NRRL B-2354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4063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</w:t>
            </w:r>
            <w:r w:rsidRPr="008C6F21">
              <w:rPr>
                <w:szCs w:val="24"/>
              </w:rPr>
              <w:t xml:space="preserve"> sp. 7L76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FP929058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8A66EA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i/>
                <w:szCs w:val="24"/>
              </w:rPr>
            </w:pPr>
            <w:r w:rsidRPr="008C6F21">
              <w:rPr>
                <w:i/>
                <w:szCs w:val="24"/>
              </w:rPr>
              <w:t>cas2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ATCC 29212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8816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FB6939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FB6939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FB6939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ium</w:t>
            </w:r>
            <w:r w:rsidRPr="008C6F21">
              <w:rPr>
                <w:szCs w:val="24"/>
              </w:rPr>
              <w:t xml:space="preserve"> T110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6030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2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i/>
                <w:szCs w:val="24"/>
              </w:rPr>
            </w:pPr>
            <w:r w:rsidRPr="008C6F21">
              <w:rPr>
                <w:i/>
                <w:szCs w:val="24"/>
              </w:rPr>
              <w:t>cmr6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DENG1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4081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ium</w:t>
            </w:r>
            <w:r w:rsidRPr="008C6F21">
              <w:rPr>
                <w:szCs w:val="24"/>
              </w:rPr>
              <w:t xml:space="preserve"> Aus0085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6620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casseliflavus</w:t>
            </w:r>
            <w:r w:rsidRPr="008C6F21">
              <w:rPr>
                <w:szCs w:val="24"/>
              </w:rPr>
              <w:t xml:space="preserve"> EC20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4856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8A66EA" w:rsidRPr="008C6F21" w:rsidRDefault="008A66EA" w:rsidP="00E2061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="00E2061D" w:rsidRPr="008C6F21">
              <w:rPr>
                <w:szCs w:val="24"/>
              </w:rPr>
              <w:t xml:space="preserve"> str. Symbioflor1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HF558530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ium</w:t>
            </w:r>
            <w:r w:rsidRPr="008C6F21">
              <w:rPr>
                <w:szCs w:val="24"/>
              </w:rPr>
              <w:t xml:space="preserve"> DO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3583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ium</w:t>
            </w:r>
            <w:r w:rsidRPr="008C6F21">
              <w:rPr>
                <w:szCs w:val="24"/>
              </w:rPr>
              <w:t xml:space="preserve"> Aus0004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3351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62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8A66EA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CP002491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2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8A66EA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  <w:tr w:rsidR="00E2061D" w:rsidRPr="008C6F21" w:rsidTr="00E2061D">
        <w:tc>
          <w:tcPr>
            <w:tcW w:w="3595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i/>
                <w:szCs w:val="24"/>
              </w:rPr>
              <w:t>Enterococcus faecalis</w:t>
            </w:r>
            <w:r w:rsidRPr="008C6F21">
              <w:rPr>
                <w:szCs w:val="24"/>
              </w:rPr>
              <w:t xml:space="preserve"> V583</w:t>
            </w:r>
          </w:p>
        </w:tc>
        <w:tc>
          <w:tcPr>
            <w:tcW w:w="1348" w:type="dxa"/>
            <w:shd w:val="clear" w:color="auto" w:fill="F2F2F2" w:themeFill="background1" w:themeFillShade="F2"/>
          </w:tcPr>
          <w:p w:rsidR="004058A1" w:rsidRPr="008C6F21" w:rsidRDefault="008A66EA" w:rsidP="00CF32FD">
            <w:pPr>
              <w:rPr>
                <w:szCs w:val="24"/>
              </w:rPr>
            </w:pPr>
            <w:r w:rsidRPr="008C6F21">
              <w:rPr>
                <w:szCs w:val="24"/>
              </w:rPr>
              <w:t>AE016830.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0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2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:rsidR="004058A1" w:rsidRPr="008C6F21" w:rsidRDefault="00B506D0" w:rsidP="008A66EA">
            <w:pPr>
              <w:jc w:val="center"/>
              <w:rPr>
                <w:szCs w:val="24"/>
              </w:rPr>
            </w:pPr>
            <w:r w:rsidRPr="008C6F21">
              <w:rPr>
                <w:szCs w:val="24"/>
              </w:rPr>
              <w:t>-</w:t>
            </w:r>
          </w:p>
        </w:tc>
      </w:tr>
    </w:tbl>
    <w:p w:rsidR="00F03197" w:rsidRPr="008C6F21" w:rsidRDefault="00F03197" w:rsidP="00CF32FD">
      <w:pPr>
        <w:rPr>
          <w:sz w:val="24"/>
          <w:szCs w:val="24"/>
        </w:rPr>
      </w:pPr>
    </w:p>
    <w:p w:rsidR="00237BAC" w:rsidRPr="008C6F21" w:rsidRDefault="00237BAC" w:rsidP="00F8155E">
      <w:pPr>
        <w:spacing w:line="480" w:lineRule="auto"/>
        <w:rPr>
          <w:sz w:val="24"/>
          <w:szCs w:val="24"/>
        </w:rPr>
      </w:pPr>
      <w:r w:rsidRPr="008C6F21">
        <w:rPr>
          <w:sz w:val="24"/>
          <w:szCs w:val="24"/>
        </w:rPr>
        <w:tab/>
      </w:r>
      <w:r w:rsidR="009A0702" w:rsidRPr="008C6F21">
        <w:rPr>
          <w:sz w:val="24"/>
          <w:szCs w:val="24"/>
        </w:rPr>
        <w:t xml:space="preserve">Low query cover and high E-values for 12 of the 16 BLASTn results suggest that these may not be </w:t>
      </w:r>
      <w:r w:rsidR="00E97737" w:rsidRPr="008C6F21">
        <w:rPr>
          <w:sz w:val="24"/>
          <w:szCs w:val="24"/>
        </w:rPr>
        <w:t>T</w:t>
      </w:r>
      <w:r w:rsidR="009A0702" w:rsidRPr="008C6F21">
        <w:rPr>
          <w:sz w:val="24"/>
          <w:szCs w:val="24"/>
        </w:rPr>
        <w:t>ype II-A CRISPR1-</w:t>
      </w:r>
      <w:r w:rsidR="009A0702" w:rsidRPr="008C6F21">
        <w:rPr>
          <w:i/>
          <w:sz w:val="24"/>
          <w:szCs w:val="24"/>
        </w:rPr>
        <w:t>cas1</w:t>
      </w:r>
      <w:r w:rsidR="009A0702" w:rsidRPr="008C6F21">
        <w:rPr>
          <w:sz w:val="24"/>
          <w:szCs w:val="24"/>
        </w:rPr>
        <w:t xml:space="preserve"> homologs. </w:t>
      </w:r>
      <w:r w:rsidR="009A0702" w:rsidRPr="008C6F21">
        <w:rPr>
          <w:i/>
          <w:sz w:val="24"/>
          <w:szCs w:val="24"/>
        </w:rPr>
        <w:t>Enterococcus faecalis</w:t>
      </w:r>
      <w:r w:rsidR="009A0702" w:rsidRPr="008C6F21">
        <w:rPr>
          <w:sz w:val="24"/>
          <w:szCs w:val="24"/>
        </w:rPr>
        <w:t xml:space="preserve"> V583 has been previously characterized as not containing an active CRISPR-Cas system </w:t>
      </w:r>
      <w:r w:rsidR="009A0702" w:rsidRPr="008C6F21">
        <w:rPr>
          <w:sz w:val="24"/>
          <w:szCs w:val="24"/>
        </w:rPr>
        <w:fldChar w:fldCharType="begin"/>
      </w:r>
      <w:r w:rsidR="009A0702" w:rsidRPr="008C6F21">
        <w:rPr>
          <w:sz w:val="24"/>
          <w:szCs w:val="24"/>
        </w:rPr>
        <w:instrText xml:space="preserve"> ADDIN EN.CITE &lt;EndNote&gt;&lt;Cite&gt;&lt;Author&gt;Palmer&lt;/Author&gt;&lt;Year&gt;2010&lt;/Year&gt;&lt;RecNum&gt;63&lt;/RecNum&gt;&lt;DisplayText&gt;(1)&lt;/DisplayText&gt;&lt;record&gt;&lt;rec-number&gt;63&lt;/rec-number&gt;&lt;foreign-keys&gt;&lt;key app="EN" db-id="xxtrzdd0md02sperxa7vdzfgf0pvz00t0ve0"&gt;63&lt;/key&gt;&lt;/foreign-keys&gt;&lt;ref-type name="Journal Article"&gt;17&lt;/ref-type&gt;&lt;contributors&gt;&lt;authors&gt;&lt;author&gt;Palmer, K. L.&lt;/author&gt;&lt;author&gt;Gilmore, M. S.&lt;/author&gt;&lt;/authors&gt;&lt;/contributors&gt;&lt;auth-address&gt;Department of Ophthalmology, Harvard Medical School, Boston, Massachusetts, USA.&lt;/auth-address&gt;&lt;titles&gt;&lt;title&gt;Multidrug-resistant enterococci lack CRISPR-ca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1&lt;/volume&gt;&lt;number&gt;4&lt;/number&gt;&lt;edition&gt;2010/11/10&lt;/edition&gt;&lt;keywords&gt;&lt;keyword&gt;Anti-Bacterial Agents/pharmacology&lt;/keyword&gt;&lt;keyword&gt;Base Sequence&lt;/keyword&gt;&lt;keyword&gt;*Drug Resistance, Multiple, Bacterial&lt;/keyword&gt;&lt;keyword&gt;Enterococcus faecalis/classification/drug effects/*genetics&lt;/keyword&gt;&lt;keyword&gt;Genome, Bacterial&lt;/keyword&gt;&lt;keyword&gt;*Inverted Repeat Sequences&lt;/keyword&gt;&lt;keyword&gt;Molecular Sequence Data&lt;/keyword&gt;&lt;keyword&gt;Phylogeny&lt;/keyword&gt;&lt;keyword&gt;Plasmids/genetics&lt;/keyword&gt;&lt;/keywords&gt;&lt;dates&gt;&lt;year&gt;2010&lt;/year&gt;&lt;/dates&gt;&lt;isbn&gt;2150-7511 (Electronic)&lt;/isbn&gt;&lt;accession-num&gt;21060735&lt;/accession-num&gt;&lt;work-type&gt;Research Support, N.I.H., Extramural&lt;/work-type&gt;&lt;urls&gt;&lt;related-urls&gt;&lt;url&gt;http://www.ncbi.nlm.nih.gov/pubmed/21060735&lt;/url&gt;&lt;/related-urls&gt;&lt;/urls&gt;&lt;custom2&gt;2975353&lt;/custom2&gt;&lt;electronic-resource-num&gt;10.1128/mBio.00227-10&lt;/electronic-resource-num&gt;&lt;language&gt;eng&lt;/language&gt;&lt;/record&gt;&lt;/Cite&gt;&lt;/EndNote&gt;</w:instrText>
      </w:r>
      <w:r w:rsidR="009A0702" w:rsidRPr="008C6F21">
        <w:rPr>
          <w:sz w:val="24"/>
          <w:szCs w:val="24"/>
        </w:rPr>
        <w:fldChar w:fldCharType="separate"/>
      </w:r>
      <w:r w:rsidR="009A0702" w:rsidRPr="008C6F21">
        <w:rPr>
          <w:noProof/>
          <w:sz w:val="24"/>
          <w:szCs w:val="24"/>
        </w:rPr>
        <w:t>(</w:t>
      </w:r>
      <w:hyperlink w:anchor="_ENREF_1" w:tooltip="Palmer, 2010 #63" w:history="1">
        <w:r w:rsidR="00DE6CA9" w:rsidRPr="008C6F21">
          <w:rPr>
            <w:noProof/>
            <w:sz w:val="24"/>
            <w:szCs w:val="24"/>
          </w:rPr>
          <w:t>1</w:t>
        </w:r>
      </w:hyperlink>
      <w:r w:rsidR="009A0702" w:rsidRPr="008C6F21">
        <w:rPr>
          <w:noProof/>
          <w:sz w:val="24"/>
          <w:szCs w:val="24"/>
        </w:rPr>
        <w:t>)</w:t>
      </w:r>
      <w:r w:rsidR="009A0702" w:rsidRPr="008C6F21">
        <w:rPr>
          <w:sz w:val="24"/>
          <w:szCs w:val="24"/>
        </w:rPr>
        <w:fldChar w:fldCharType="end"/>
      </w:r>
      <w:r w:rsidR="009A0702" w:rsidRPr="008C6F21">
        <w:rPr>
          <w:sz w:val="24"/>
          <w:szCs w:val="24"/>
        </w:rPr>
        <w:t xml:space="preserve">. </w:t>
      </w:r>
      <w:r w:rsidR="00E2061D" w:rsidRPr="008C6F21">
        <w:rPr>
          <w:sz w:val="24"/>
          <w:szCs w:val="24"/>
        </w:rPr>
        <w:t xml:space="preserve">Matches from enterococcal genomes not characterized in CRISPRdb or CRISPRfinder as containing confirmed CRISPRs may also be false positives. </w:t>
      </w:r>
      <w:r w:rsidR="007E0491" w:rsidRPr="008C6F21">
        <w:rPr>
          <w:sz w:val="24"/>
          <w:szCs w:val="24"/>
        </w:rPr>
        <w:t xml:space="preserve">Additionally, these genes may belong to different CRISPR types or subtypes. </w:t>
      </w:r>
      <w:r w:rsidR="00DE6CA9" w:rsidRPr="008C6F21">
        <w:rPr>
          <w:sz w:val="24"/>
          <w:szCs w:val="24"/>
        </w:rPr>
        <w:t xml:space="preserve">Type III CRISPR-Cas components have recently been identified in </w:t>
      </w:r>
      <w:r w:rsidR="00DE6CA9" w:rsidRPr="008C6F21">
        <w:rPr>
          <w:i/>
          <w:sz w:val="24"/>
          <w:szCs w:val="24"/>
        </w:rPr>
        <w:t>Enterococcus</w:t>
      </w:r>
      <w:r w:rsidR="00DE6CA9" w:rsidRPr="008C6F21">
        <w:rPr>
          <w:sz w:val="24"/>
          <w:szCs w:val="24"/>
        </w:rPr>
        <w:t xml:space="preserve"> species </w:t>
      </w:r>
      <w:r w:rsidR="00DE6CA9" w:rsidRPr="008C6F21">
        <w:rPr>
          <w:sz w:val="24"/>
          <w:szCs w:val="24"/>
        </w:rPr>
        <w:fldChar w:fldCharType="begin"/>
      </w:r>
      <w:r w:rsidR="00DE6CA9" w:rsidRPr="008C6F21">
        <w:rPr>
          <w:sz w:val="24"/>
          <w:szCs w:val="24"/>
        </w:rPr>
        <w:instrText xml:space="preserve"> ADDIN EN.CITE &lt;EndNote&gt;&lt;Cite&gt;&lt;Author&gt;Duerkop&lt;/Author&gt;&lt;Year&gt;2014&lt;/Year&gt;&lt;RecNum&gt;2129&lt;/RecNum&gt;&lt;DisplayText&gt;(2)&lt;/DisplayText&gt;&lt;record&gt;&lt;rec-number&gt;2129&lt;/rec-number&gt;&lt;foreign-keys&gt;&lt;key app="EN" db-id="xxtrzdd0md02sperxa7vdzfgf0pvz00t0ve0"&gt;2129&lt;/key&gt;&lt;/foreign-keys&gt;&lt;ref-type name="Book Section"&gt;5&lt;/ref-type&gt;&lt;contributors&gt;&lt;authors&gt;&lt;author&gt;Duerkop, B. A.&lt;/author&gt;&lt;author&gt;Palmer, K. L.&lt;/author&gt;&lt;author&gt;Horsburgh, M. J.&lt;/author&gt;&lt;/authors&gt;&lt;secondary-authors&gt;&lt;author&gt;Gilmore, M. S.&lt;/author&gt;&lt;author&gt;Clewell, D. B.&lt;/author&gt;&lt;author&gt;Ike, Y.&lt;/author&gt;&lt;author&gt;Shankar, N.&lt;/author&gt;&lt;/secondary-authors&gt;&lt;/contributors&gt;&lt;titles&gt;&lt;title&gt;Enterococcal Bacteriophages and Genome Defense&lt;/title&gt;&lt;secondary-title&gt;Enterococci: From Commensals to Leading Causes of Drug Resistant Infection&lt;/secondary-title&gt;&lt;/titles&gt;&lt;dates&gt;&lt;year&gt;2014&lt;/year&gt;&lt;/dates&gt;&lt;pub-location&gt;Boston&lt;/pub-location&gt;&lt;accession-num&gt;24649501&lt;/accession-num&gt;&lt;urls&gt;&lt;related-urls&gt;&lt;url&gt;http://www.ncbi.nlm.nih.gov/pubmed/24649501&lt;/url&gt;&lt;/related-urls&gt;&lt;/urls&gt;&lt;language&gt;eng&lt;/language&gt;&lt;/record&gt;&lt;/Cite&gt;&lt;/EndNote&gt;</w:instrText>
      </w:r>
      <w:r w:rsidR="00DE6CA9" w:rsidRPr="008C6F21">
        <w:rPr>
          <w:sz w:val="24"/>
          <w:szCs w:val="24"/>
        </w:rPr>
        <w:fldChar w:fldCharType="separate"/>
      </w:r>
      <w:r w:rsidR="00DE6CA9" w:rsidRPr="008C6F21">
        <w:rPr>
          <w:noProof/>
          <w:sz w:val="24"/>
          <w:szCs w:val="24"/>
        </w:rPr>
        <w:t>(</w:t>
      </w:r>
      <w:hyperlink w:anchor="_ENREF_2" w:tooltip="Duerkop, 2014 #2129" w:history="1">
        <w:r w:rsidR="00DE6CA9" w:rsidRPr="008C6F21">
          <w:rPr>
            <w:noProof/>
            <w:sz w:val="24"/>
            <w:szCs w:val="24"/>
          </w:rPr>
          <w:t>2</w:t>
        </w:r>
      </w:hyperlink>
      <w:r w:rsidR="00DE6CA9" w:rsidRPr="008C6F21">
        <w:rPr>
          <w:noProof/>
          <w:sz w:val="24"/>
          <w:szCs w:val="24"/>
        </w:rPr>
        <w:t>)</w:t>
      </w:r>
      <w:r w:rsidR="00DE6CA9" w:rsidRPr="008C6F21">
        <w:rPr>
          <w:sz w:val="24"/>
          <w:szCs w:val="24"/>
        </w:rPr>
        <w:fldChar w:fldCharType="end"/>
      </w:r>
      <w:r w:rsidR="00DE6CA9" w:rsidRPr="008C6F21">
        <w:rPr>
          <w:sz w:val="24"/>
          <w:szCs w:val="24"/>
        </w:rPr>
        <w:t xml:space="preserve">. The putative </w:t>
      </w:r>
      <w:r w:rsidR="00DE6CA9" w:rsidRPr="008C6F21">
        <w:rPr>
          <w:i/>
          <w:sz w:val="24"/>
          <w:szCs w:val="24"/>
        </w:rPr>
        <w:t>E. faecium</w:t>
      </w:r>
      <w:r w:rsidR="00DE6CA9" w:rsidRPr="008C6F21">
        <w:rPr>
          <w:sz w:val="24"/>
          <w:szCs w:val="24"/>
        </w:rPr>
        <w:t xml:space="preserve"> T110 </w:t>
      </w:r>
      <w:r w:rsidR="00DE6CA9" w:rsidRPr="008C6F21">
        <w:rPr>
          <w:i/>
          <w:sz w:val="24"/>
          <w:szCs w:val="24"/>
        </w:rPr>
        <w:t>cas1</w:t>
      </w:r>
      <w:r w:rsidR="00DE6CA9" w:rsidRPr="008C6F21">
        <w:rPr>
          <w:sz w:val="24"/>
          <w:szCs w:val="24"/>
        </w:rPr>
        <w:t xml:space="preserve"> homolog has only 5% query cover, and an E-value of 3.6. Further examination of this strain in CRISPRfinder reveals that a referenced </w:t>
      </w:r>
      <w:r w:rsidR="00DE6CA9" w:rsidRPr="008C6F21">
        <w:rPr>
          <w:i/>
          <w:sz w:val="24"/>
          <w:szCs w:val="24"/>
        </w:rPr>
        <w:t>cas</w:t>
      </w:r>
      <w:r w:rsidR="00DE6CA9" w:rsidRPr="008C6F21">
        <w:rPr>
          <w:sz w:val="24"/>
          <w:szCs w:val="24"/>
        </w:rPr>
        <w:t xml:space="preserve"> gene is </w:t>
      </w:r>
      <w:r w:rsidR="00DE6CA9" w:rsidRPr="008C6F21">
        <w:rPr>
          <w:i/>
          <w:sz w:val="24"/>
          <w:szCs w:val="24"/>
        </w:rPr>
        <w:t>cmr6</w:t>
      </w:r>
      <w:r w:rsidR="00DE6CA9" w:rsidRPr="008C6F21">
        <w:rPr>
          <w:sz w:val="24"/>
          <w:szCs w:val="24"/>
        </w:rPr>
        <w:t xml:space="preserve">, a </w:t>
      </w:r>
      <w:r w:rsidR="00DE6CA9" w:rsidRPr="008C6F21">
        <w:rPr>
          <w:sz w:val="24"/>
          <w:szCs w:val="24"/>
        </w:rPr>
        <w:lastRenderedPageBreak/>
        <w:t xml:space="preserve">Type III-B gene </w:t>
      </w:r>
      <w:r w:rsidR="00DE6CA9" w:rsidRPr="008C6F21">
        <w:rPr>
          <w:sz w:val="24"/>
          <w:szCs w:val="24"/>
        </w:rPr>
        <w:fldChar w:fldCharType="begin">
          <w:fldData xml:space="preserve">PEVuZE5vdGU+PENpdGU+PEF1dGhvcj5NYWthcm92YTwvQXV0aG9yPjxZZWFyPjIwMTE8L1llYXI+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</w:fldData>
        </w:fldChar>
      </w:r>
      <w:r w:rsidR="00DE6CA9" w:rsidRPr="008C6F21">
        <w:rPr>
          <w:sz w:val="24"/>
          <w:szCs w:val="24"/>
        </w:rPr>
        <w:instrText xml:space="preserve"> ADDIN EN.CITE </w:instrText>
      </w:r>
      <w:r w:rsidR="00DE6CA9" w:rsidRPr="008C6F21">
        <w:rPr>
          <w:sz w:val="24"/>
          <w:szCs w:val="24"/>
        </w:rPr>
        <w:fldChar w:fldCharType="begin">
          <w:fldData xml:space="preserve">PEVuZE5vdGU+PENpdGU+PEF1dGhvcj5NYWthcm92YTwvQXV0aG9yPjxZZWFyPjIwMTE8L1llYXI+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</w:fldData>
        </w:fldChar>
      </w:r>
      <w:r w:rsidR="00DE6CA9" w:rsidRPr="008C6F21">
        <w:rPr>
          <w:sz w:val="24"/>
          <w:szCs w:val="24"/>
        </w:rPr>
        <w:instrText xml:space="preserve"> ADDIN EN.CITE.DATA </w:instrText>
      </w:r>
      <w:r w:rsidR="00DE6CA9" w:rsidRPr="008C6F21">
        <w:rPr>
          <w:sz w:val="24"/>
          <w:szCs w:val="24"/>
        </w:rPr>
      </w:r>
      <w:r w:rsidR="00DE6CA9" w:rsidRPr="008C6F21">
        <w:rPr>
          <w:sz w:val="24"/>
          <w:szCs w:val="24"/>
        </w:rPr>
        <w:fldChar w:fldCharType="end"/>
      </w:r>
      <w:r w:rsidR="00DE6CA9" w:rsidRPr="008C6F21">
        <w:rPr>
          <w:sz w:val="24"/>
          <w:szCs w:val="24"/>
        </w:rPr>
      </w:r>
      <w:r w:rsidR="00DE6CA9" w:rsidRPr="008C6F21">
        <w:rPr>
          <w:sz w:val="24"/>
          <w:szCs w:val="24"/>
        </w:rPr>
        <w:fldChar w:fldCharType="separate"/>
      </w:r>
      <w:r w:rsidR="00DE6CA9" w:rsidRPr="008C6F21">
        <w:rPr>
          <w:noProof/>
          <w:sz w:val="24"/>
          <w:szCs w:val="24"/>
        </w:rPr>
        <w:t>(</w:t>
      </w:r>
      <w:hyperlink w:anchor="_ENREF_3" w:tooltip="Makarova, 2011 #37" w:history="1">
        <w:r w:rsidR="00DE6CA9" w:rsidRPr="008C6F21">
          <w:rPr>
            <w:noProof/>
            <w:sz w:val="24"/>
            <w:szCs w:val="24"/>
          </w:rPr>
          <w:t>3</w:t>
        </w:r>
      </w:hyperlink>
      <w:r w:rsidR="00DE6CA9" w:rsidRPr="008C6F21">
        <w:rPr>
          <w:noProof/>
          <w:sz w:val="24"/>
          <w:szCs w:val="24"/>
        </w:rPr>
        <w:t>)</w:t>
      </w:r>
      <w:r w:rsidR="00DE6CA9" w:rsidRPr="008C6F21">
        <w:rPr>
          <w:sz w:val="24"/>
          <w:szCs w:val="24"/>
        </w:rPr>
        <w:fldChar w:fldCharType="end"/>
      </w:r>
      <w:r w:rsidR="00DE6CA9" w:rsidRPr="008C6F21">
        <w:rPr>
          <w:sz w:val="24"/>
          <w:szCs w:val="24"/>
        </w:rPr>
        <w:t xml:space="preserve">. </w:t>
      </w:r>
      <w:r w:rsidR="00E97737" w:rsidRPr="008C6F21">
        <w:rPr>
          <w:sz w:val="24"/>
          <w:szCs w:val="24"/>
        </w:rPr>
        <w:t xml:space="preserve">These sequences were therefore not used to design the </w:t>
      </w:r>
      <w:r w:rsidR="00E97737" w:rsidRPr="008C6F21">
        <w:rPr>
          <w:i/>
          <w:sz w:val="24"/>
          <w:szCs w:val="24"/>
        </w:rPr>
        <w:t>cas1</w:t>
      </w:r>
      <w:r w:rsidR="00E97737" w:rsidRPr="008C6F21">
        <w:rPr>
          <w:sz w:val="24"/>
          <w:szCs w:val="24"/>
        </w:rPr>
        <w:t xml:space="preserve"> primers. </w:t>
      </w:r>
      <w:r w:rsidR="00DE6CA9" w:rsidRPr="008C6F21">
        <w:rPr>
          <w:sz w:val="24"/>
          <w:szCs w:val="24"/>
        </w:rPr>
        <w:t xml:space="preserve">The primer set utilized in this study will not amplify Type I or Type III </w:t>
      </w:r>
      <w:r w:rsidR="00DE6CA9" w:rsidRPr="008C6F21">
        <w:rPr>
          <w:i/>
          <w:sz w:val="24"/>
          <w:szCs w:val="24"/>
        </w:rPr>
        <w:t>cas1</w:t>
      </w:r>
      <w:r w:rsidR="00466697" w:rsidRPr="008C6F21">
        <w:rPr>
          <w:sz w:val="24"/>
          <w:szCs w:val="24"/>
        </w:rPr>
        <w:t>, nor the Type II-A CRISPR3-</w:t>
      </w:r>
      <w:r w:rsidR="00466697" w:rsidRPr="008C6F21">
        <w:rPr>
          <w:i/>
          <w:sz w:val="24"/>
          <w:szCs w:val="24"/>
        </w:rPr>
        <w:t>cas1</w:t>
      </w:r>
      <w:r w:rsidR="00466697" w:rsidRPr="008C6F21">
        <w:rPr>
          <w:sz w:val="24"/>
          <w:szCs w:val="24"/>
        </w:rPr>
        <w:t>.</w:t>
      </w:r>
    </w:p>
    <w:p w:rsidR="00B506D0" w:rsidRPr="008C6F21" w:rsidRDefault="00F8155E" w:rsidP="00237BAC">
      <w:pPr>
        <w:spacing w:line="480" w:lineRule="auto"/>
        <w:ind w:firstLine="720"/>
        <w:rPr>
          <w:sz w:val="24"/>
          <w:szCs w:val="24"/>
        </w:rPr>
      </w:pPr>
      <w:r w:rsidRPr="008C6F21">
        <w:rPr>
          <w:sz w:val="24"/>
          <w:szCs w:val="24"/>
        </w:rPr>
        <w:t xml:space="preserve">The sequence for the putative </w:t>
      </w:r>
      <w:r w:rsidRPr="008C6F21">
        <w:rPr>
          <w:i/>
          <w:sz w:val="24"/>
          <w:szCs w:val="24"/>
        </w:rPr>
        <w:t>E. mundtii</w:t>
      </w:r>
      <w:r w:rsidRPr="008C6F21">
        <w:rPr>
          <w:sz w:val="24"/>
          <w:szCs w:val="24"/>
        </w:rPr>
        <w:t xml:space="preserve"> QU 25 </w:t>
      </w:r>
      <w:r w:rsidRPr="008C6F21">
        <w:rPr>
          <w:i/>
          <w:sz w:val="24"/>
          <w:szCs w:val="24"/>
        </w:rPr>
        <w:t>cas1</w:t>
      </w:r>
      <w:r w:rsidRPr="008C6F21">
        <w:rPr>
          <w:sz w:val="24"/>
          <w:szCs w:val="24"/>
        </w:rPr>
        <w:t xml:space="preserve"> gene was added to GenBank after the primers used in this study were designed</w:t>
      </w:r>
      <w:r w:rsidR="00D52605" w:rsidRPr="008C6F21">
        <w:rPr>
          <w:sz w:val="24"/>
          <w:szCs w:val="24"/>
        </w:rPr>
        <w:t>, and the E-value of the match (7e-98) suggests that it may be a Type II-A homolog</w:t>
      </w:r>
      <w:r w:rsidRPr="008C6F21">
        <w:rPr>
          <w:sz w:val="24"/>
          <w:szCs w:val="24"/>
        </w:rPr>
        <w:t>. Multiple sequence alignment was performed</w:t>
      </w:r>
      <w:r w:rsidR="00D52605" w:rsidRPr="008C6F21">
        <w:rPr>
          <w:sz w:val="24"/>
          <w:szCs w:val="24"/>
        </w:rPr>
        <w:t xml:space="preserve"> using MUSCLE</w:t>
      </w:r>
      <w:r w:rsidRPr="008C6F21">
        <w:rPr>
          <w:sz w:val="24"/>
          <w:szCs w:val="24"/>
        </w:rPr>
        <w:t xml:space="preserve"> as previously described, </w:t>
      </w:r>
      <w:r w:rsidR="00D52605" w:rsidRPr="008C6F21">
        <w:rPr>
          <w:sz w:val="24"/>
          <w:szCs w:val="24"/>
        </w:rPr>
        <w:t>to include</w:t>
      </w:r>
      <w:r w:rsidRPr="008C6F21">
        <w:rPr>
          <w:sz w:val="24"/>
          <w:szCs w:val="24"/>
        </w:rPr>
        <w:t xml:space="preserve"> the </w:t>
      </w:r>
      <w:r w:rsidRPr="008C6F21">
        <w:rPr>
          <w:i/>
          <w:sz w:val="24"/>
          <w:szCs w:val="24"/>
        </w:rPr>
        <w:t>E. mundtii</w:t>
      </w:r>
      <w:r w:rsidRPr="008C6F21">
        <w:rPr>
          <w:sz w:val="24"/>
          <w:szCs w:val="24"/>
        </w:rPr>
        <w:t xml:space="preserve"> sequence</w:t>
      </w:r>
      <w:r w:rsidR="00D52605" w:rsidRPr="008C6F21">
        <w:rPr>
          <w:sz w:val="24"/>
          <w:szCs w:val="24"/>
        </w:rPr>
        <w:t xml:space="preserve"> with the </w:t>
      </w:r>
      <w:r w:rsidR="00D52605" w:rsidRPr="008C6F21">
        <w:rPr>
          <w:i/>
          <w:sz w:val="24"/>
          <w:szCs w:val="24"/>
        </w:rPr>
        <w:t>cas1</w:t>
      </w:r>
      <w:r w:rsidR="00D52605" w:rsidRPr="008C6F21">
        <w:rPr>
          <w:sz w:val="24"/>
          <w:szCs w:val="24"/>
        </w:rPr>
        <w:t xml:space="preserve"> homologs used for primer design. It is noted that the </w:t>
      </w:r>
      <w:r w:rsidR="00D52605" w:rsidRPr="008C6F21">
        <w:rPr>
          <w:i/>
          <w:sz w:val="24"/>
          <w:szCs w:val="24"/>
        </w:rPr>
        <w:t>cas1</w:t>
      </w:r>
      <w:r w:rsidR="00D52605" w:rsidRPr="008C6F21">
        <w:rPr>
          <w:sz w:val="24"/>
          <w:szCs w:val="24"/>
        </w:rPr>
        <w:t xml:space="preserve"> primers in this study would not amplify the putative </w:t>
      </w:r>
      <w:r w:rsidR="00D52605" w:rsidRPr="008C6F21">
        <w:rPr>
          <w:i/>
          <w:sz w:val="24"/>
          <w:szCs w:val="24"/>
        </w:rPr>
        <w:t>cas1</w:t>
      </w:r>
      <w:r w:rsidR="00D52605" w:rsidRPr="008C6F21">
        <w:rPr>
          <w:sz w:val="24"/>
          <w:szCs w:val="24"/>
        </w:rPr>
        <w:t xml:space="preserve"> gene </w:t>
      </w:r>
      <w:r w:rsidR="00D52605" w:rsidRPr="008C6F21">
        <w:rPr>
          <w:i/>
          <w:sz w:val="24"/>
          <w:szCs w:val="24"/>
        </w:rPr>
        <w:t>in silico</w:t>
      </w:r>
      <w:r w:rsidR="00D52605" w:rsidRPr="008C6F21">
        <w:rPr>
          <w:sz w:val="24"/>
          <w:szCs w:val="24"/>
        </w:rPr>
        <w:t xml:space="preserve"> in </w:t>
      </w:r>
      <w:r w:rsidR="00D52605" w:rsidRPr="008C6F21">
        <w:rPr>
          <w:i/>
          <w:sz w:val="24"/>
          <w:szCs w:val="24"/>
        </w:rPr>
        <w:t>E. mundtii</w:t>
      </w:r>
      <w:r w:rsidR="00D52605" w:rsidRPr="008C6F21">
        <w:rPr>
          <w:sz w:val="24"/>
          <w:szCs w:val="24"/>
        </w:rPr>
        <w:t xml:space="preserve"> QU 25</w:t>
      </w:r>
      <w:r w:rsidR="000B5771" w:rsidRPr="008C6F21">
        <w:rPr>
          <w:sz w:val="24"/>
          <w:szCs w:val="24"/>
        </w:rPr>
        <w:t xml:space="preserve"> (Figure </w:t>
      </w:r>
      <w:r w:rsidR="00BC4D70">
        <w:rPr>
          <w:sz w:val="24"/>
          <w:szCs w:val="24"/>
        </w:rPr>
        <w:t>B</w:t>
      </w:r>
      <w:r w:rsidR="000B5771" w:rsidRPr="008C6F21">
        <w:rPr>
          <w:sz w:val="24"/>
          <w:szCs w:val="24"/>
        </w:rPr>
        <w:t>)</w:t>
      </w:r>
      <w:r w:rsidR="00D52605" w:rsidRPr="008C6F21">
        <w:rPr>
          <w:sz w:val="24"/>
          <w:szCs w:val="24"/>
        </w:rPr>
        <w:t>.</w:t>
      </w:r>
      <w:r w:rsidR="00237BAC" w:rsidRPr="008C6F21">
        <w:rPr>
          <w:sz w:val="24"/>
          <w:szCs w:val="24"/>
        </w:rPr>
        <w:t xml:space="preserve"> </w:t>
      </w:r>
    </w:p>
    <w:p w:rsidR="000B5771" w:rsidRPr="008C6F21" w:rsidRDefault="000B5771" w:rsidP="000B5771">
      <w:pPr>
        <w:keepNext/>
        <w:spacing w:line="480" w:lineRule="auto"/>
        <w:rPr>
          <w:sz w:val="24"/>
          <w:szCs w:val="24"/>
        </w:rPr>
      </w:pPr>
      <w:r w:rsidRPr="008C6F21">
        <w:rPr>
          <w:noProof/>
          <w:sz w:val="24"/>
          <w:szCs w:val="24"/>
        </w:rPr>
        <w:drawing>
          <wp:inline distT="0" distB="0" distL="0" distR="0" wp14:anchorId="716F47E9" wp14:editId="5526A9B5">
            <wp:extent cx="5943600" cy="25666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771" w:rsidRPr="008C6F21" w:rsidRDefault="000B5771" w:rsidP="000B5771">
      <w:pPr>
        <w:pStyle w:val="Caption"/>
        <w:rPr>
          <w:i w:val="0"/>
          <w:sz w:val="20"/>
          <w:szCs w:val="24"/>
        </w:rPr>
      </w:pPr>
      <w:r w:rsidRPr="008C6F21">
        <w:rPr>
          <w:b/>
          <w:i w:val="0"/>
          <w:sz w:val="20"/>
          <w:szCs w:val="24"/>
        </w:rPr>
        <w:t xml:space="preserve">Figure </w:t>
      </w:r>
      <w:r w:rsidR="00BC4D70">
        <w:rPr>
          <w:b/>
          <w:i w:val="0"/>
          <w:sz w:val="20"/>
          <w:szCs w:val="24"/>
        </w:rPr>
        <w:t>B</w:t>
      </w:r>
      <w:bookmarkStart w:id="0" w:name="_GoBack"/>
      <w:bookmarkEnd w:id="0"/>
      <w:r w:rsidRPr="008C6F21">
        <w:rPr>
          <w:b/>
          <w:i w:val="0"/>
          <w:sz w:val="20"/>
          <w:szCs w:val="24"/>
        </w:rPr>
        <w:t xml:space="preserve">: Multiple sequence alignment of </w:t>
      </w:r>
      <w:r w:rsidRPr="008C6F21">
        <w:rPr>
          <w:b/>
          <w:sz w:val="20"/>
          <w:szCs w:val="24"/>
        </w:rPr>
        <w:t>cas1</w:t>
      </w:r>
      <w:r w:rsidRPr="008C6F21">
        <w:rPr>
          <w:b/>
          <w:i w:val="0"/>
          <w:sz w:val="20"/>
          <w:szCs w:val="24"/>
        </w:rPr>
        <w:t xml:space="preserve"> homologs, showing primer specificity.</w:t>
      </w:r>
      <w:r w:rsidRPr="008C6F21">
        <w:rPr>
          <w:i w:val="0"/>
          <w:sz w:val="20"/>
          <w:szCs w:val="24"/>
        </w:rPr>
        <w:t xml:space="preserve"> Yellow highlighted regions indicate the primer target sequences. Red bold-type bases indicate discrepancies between the primers designed using </w:t>
      </w:r>
      <w:r w:rsidRPr="008C6F21">
        <w:rPr>
          <w:sz w:val="20"/>
          <w:szCs w:val="24"/>
        </w:rPr>
        <w:t>E. hirae</w:t>
      </w:r>
      <w:r w:rsidRPr="008C6F21">
        <w:rPr>
          <w:i w:val="0"/>
          <w:sz w:val="20"/>
          <w:szCs w:val="24"/>
        </w:rPr>
        <w:t xml:space="preserve"> ATCC 9790 and </w:t>
      </w:r>
      <w:r w:rsidRPr="008C6F21">
        <w:rPr>
          <w:sz w:val="20"/>
          <w:szCs w:val="24"/>
        </w:rPr>
        <w:t>E. faecalis</w:t>
      </w:r>
      <w:r w:rsidRPr="008C6F21">
        <w:rPr>
          <w:i w:val="0"/>
          <w:sz w:val="20"/>
          <w:szCs w:val="24"/>
        </w:rPr>
        <w:t xml:space="preserve"> OG1RF </w:t>
      </w:r>
      <w:r w:rsidRPr="008C6F21">
        <w:rPr>
          <w:sz w:val="20"/>
          <w:szCs w:val="24"/>
        </w:rPr>
        <w:t>cas1</w:t>
      </w:r>
      <w:r w:rsidRPr="008C6F21">
        <w:rPr>
          <w:i w:val="0"/>
          <w:sz w:val="20"/>
          <w:szCs w:val="24"/>
        </w:rPr>
        <w:t xml:space="preserve"> sequences, and the </w:t>
      </w:r>
      <w:r w:rsidRPr="008C6F21">
        <w:rPr>
          <w:sz w:val="20"/>
          <w:szCs w:val="24"/>
        </w:rPr>
        <w:t>E. mundtii</w:t>
      </w:r>
      <w:r w:rsidRPr="008C6F21">
        <w:rPr>
          <w:i w:val="0"/>
          <w:sz w:val="20"/>
          <w:szCs w:val="24"/>
        </w:rPr>
        <w:t xml:space="preserve"> QU25 </w:t>
      </w:r>
      <w:r w:rsidRPr="008C6F21">
        <w:rPr>
          <w:sz w:val="20"/>
          <w:szCs w:val="24"/>
        </w:rPr>
        <w:t xml:space="preserve">cas1 </w:t>
      </w:r>
      <w:r w:rsidRPr="008C6F21">
        <w:rPr>
          <w:i w:val="0"/>
          <w:sz w:val="20"/>
          <w:szCs w:val="24"/>
        </w:rPr>
        <w:t xml:space="preserve">sequence in GenBank. Underlined bold-type indicates the degeneracy designed into the existing </w:t>
      </w:r>
      <w:r w:rsidRPr="008C6F21">
        <w:rPr>
          <w:sz w:val="20"/>
          <w:szCs w:val="24"/>
        </w:rPr>
        <w:t>cas1</w:t>
      </w:r>
      <w:r w:rsidRPr="008C6F21">
        <w:rPr>
          <w:i w:val="0"/>
          <w:sz w:val="20"/>
          <w:szCs w:val="24"/>
        </w:rPr>
        <w:t xml:space="preserve"> primers; this discrepancy does not affect primer specificity.</w:t>
      </w:r>
    </w:p>
    <w:p w:rsidR="009A0702" w:rsidRPr="008C6F21" w:rsidRDefault="009A0702" w:rsidP="00F03197">
      <w:pPr>
        <w:rPr>
          <w:sz w:val="24"/>
          <w:szCs w:val="24"/>
        </w:rPr>
      </w:pPr>
    </w:p>
    <w:p w:rsidR="009A0702" w:rsidRPr="008C6F21" w:rsidRDefault="009A0702" w:rsidP="00F03197">
      <w:pPr>
        <w:rPr>
          <w:sz w:val="36"/>
          <w:szCs w:val="36"/>
        </w:rPr>
      </w:pPr>
      <w:r w:rsidRPr="008C6F21">
        <w:rPr>
          <w:sz w:val="36"/>
          <w:szCs w:val="36"/>
        </w:rPr>
        <w:t>References</w:t>
      </w:r>
    </w:p>
    <w:p w:rsidR="00DE6CA9" w:rsidRPr="008C6F21" w:rsidRDefault="009A0702" w:rsidP="00DE6CA9">
      <w:pPr>
        <w:spacing w:after="0" w:line="240" w:lineRule="auto"/>
        <w:rPr>
          <w:noProof/>
          <w:sz w:val="24"/>
          <w:szCs w:val="24"/>
        </w:rPr>
      </w:pPr>
      <w:r w:rsidRPr="008C6F21">
        <w:rPr>
          <w:sz w:val="24"/>
          <w:szCs w:val="24"/>
        </w:rPr>
        <w:lastRenderedPageBreak/>
        <w:fldChar w:fldCharType="begin"/>
      </w:r>
      <w:r w:rsidRPr="008C6F21">
        <w:rPr>
          <w:sz w:val="24"/>
          <w:szCs w:val="24"/>
        </w:rPr>
        <w:instrText xml:space="preserve"> ADDIN EN.REFLIST </w:instrText>
      </w:r>
      <w:r w:rsidRPr="008C6F21">
        <w:rPr>
          <w:sz w:val="24"/>
          <w:szCs w:val="24"/>
        </w:rPr>
        <w:fldChar w:fldCharType="separate"/>
      </w:r>
      <w:bookmarkStart w:id="1" w:name="_ENREF_1"/>
      <w:r w:rsidR="00DE6CA9" w:rsidRPr="008C6F21">
        <w:rPr>
          <w:noProof/>
          <w:sz w:val="24"/>
          <w:szCs w:val="24"/>
        </w:rPr>
        <w:t>1.</w:t>
      </w:r>
      <w:r w:rsidR="00DE6CA9" w:rsidRPr="008C6F21">
        <w:rPr>
          <w:noProof/>
          <w:sz w:val="24"/>
          <w:szCs w:val="24"/>
        </w:rPr>
        <w:tab/>
        <w:t>Palmer KL, Gilmore MS. Multidrug-resistant enterococci lack CRISPR-cas. MBio. 2010;1(4).</w:t>
      </w:r>
      <w:bookmarkEnd w:id="1"/>
    </w:p>
    <w:p w:rsidR="00DE6CA9" w:rsidRPr="008C6F21" w:rsidRDefault="00DE6CA9" w:rsidP="00DE6CA9">
      <w:pPr>
        <w:spacing w:after="0" w:line="240" w:lineRule="auto"/>
        <w:rPr>
          <w:noProof/>
          <w:sz w:val="24"/>
          <w:szCs w:val="24"/>
        </w:rPr>
      </w:pPr>
      <w:bookmarkStart w:id="2" w:name="_ENREF_2"/>
      <w:r w:rsidRPr="008C6F21">
        <w:rPr>
          <w:noProof/>
          <w:sz w:val="24"/>
          <w:szCs w:val="24"/>
        </w:rPr>
        <w:t>2.</w:t>
      </w:r>
      <w:r w:rsidRPr="008C6F21">
        <w:rPr>
          <w:noProof/>
          <w:sz w:val="24"/>
          <w:szCs w:val="24"/>
        </w:rPr>
        <w:tab/>
        <w:t>Duerkop BA, Palmer KL, Horsburgh MJ. Enterococcal Bacteriophages and Genome Defense. In: Gilmore MS, Clewell DB, Ike Y, Shankar N, editors. Enterococci: From Commensals to Leading Causes of Drug Resistant Infection. Boston2014.</w:t>
      </w:r>
      <w:bookmarkEnd w:id="2"/>
    </w:p>
    <w:p w:rsidR="00DE6CA9" w:rsidRPr="008C6F21" w:rsidRDefault="00DE6CA9" w:rsidP="00DE6CA9">
      <w:pPr>
        <w:spacing w:line="240" w:lineRule="auto"/>
        <w:rPr>
          <w:noProof/>
          <w:sz w:val="24"/>
          <w:szCs w:val="24"/>
        </w:rPr>
      </w:pPr>
      <w:bookmarkStart w:id="3" w:name="_ENREF_3"/>
      <w:r w:rsidRPr="008C6F21">
        <w:rPr>
          <w:noProof/>
          <w:sz w:val="24"/>
          <w:szCs w:val="24"/>
        </w:rPr>
        <w:t>3.</w:t>
      </w:r>
      <w:r w:rsidRPr="008C6F21">
        <w:rPr>
          <w:noProof/>
          <w:sz w:val="24"/>
          <w:szCs w:val="24"/>
        </w:rPr>
        <w:tab/>
        <w:t>Makarova KS, Haft DH, Barrangou R, Brouns SJ, Charpentier E, Horvath P, et al. Evolution and classification of the CRISPR-Cas systems. Nat Rev Microbiol. 2011;9(6):467-77.</w:t>
      </w:r>
      <w:bookmarkEnd w:id="3"/>
    </w:p>
    <w:p w:rsidR="00DE6CA9" w:rsidRPr="008C6F21" w:rsidRDefault="00DE6CA9" w:rsidP="00DE6CA9">
      <w:pPr>
        <w:spacing w:line="240" w:lineRule="auto"/>
        <w:rPr>
          <w:noProof/>
          <w:sz w:val="24"/>
          <w:szCs w:val="24"/>
        </w:rPr>
      </w:pPr>
    </w:p>
    <w:p w:rsidR="00F03197" w:rsidRPr="008C6F21" w:rsidRDefault="009A0702" w:rsidP="00F03197">
      <w:pPr>
        <w:rPr>
          <w:sz w:val="24"/>
          <w:szCs w:val="24"/>
        </w:rPr>
      </w:pPr>
      <w:r w:rsidRPr="008C6F21">
        <w:rPr>
          <w:sz w:val="24"/>
          <w:szCs w:val="24"/>
        </w:rPr>
        <w:fldChar w:fldCharType="end"/>
      </w:r>
    </w:p>
    <w:sectPr w:rsidR="00F03197" w:rsidRPr="008C6F21" w:rsidSect="00067E6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trzdd0md02sperxa7vdzfgf0pvz00t0ve0&quot;&gt;My EndNote Library&lt;record-ids&gt;&lt;item&gt;37&lt;/item&gt;&lt;item&gt;63&lt;/item&gt;&lt;item&gt;2129&lt;/item&gt;&lt;/record-ids&gt;&lt;/item&gt;&lt;/Libraries&gt;"/>
  </w:docVars>
  <w:rsids>
    <w:rsidRoot w:val="00CF32FD"/>
    <w:rsid w:val="0000263A"/>
    <w:rsid w:val="0000528D"/>
    <w:rsid w:val="00014D59"/>
    <w:rsid w:val="00020D53"/>
    <w:rsid w:val="00030CFF"/>
    <w:rsid w:val="00030E58"/>
    <w:rsid w:val="00037F79"/>
    <w:rsid w:val="00040061"/>
    <w:rsid w:val="00041DC4"/>
    <w:rsid w:val="00045ED7"/>
    <w:rsid w:val="000473E1"/>
    <w:rsid w:val="00051AB8"/>
    <w:rsid w:val="00052605"/>
    <w:rsid w:val="0006033C"/>
    <w:rsid w:val="000633D3"/>
    <w:rsid w:val="0006474C"/>
    <w:rsid w:val="00067E6A"/>
    <w:rsid w:val="00071C10"/>
    <w:rsid w:val="0007211A"/>
    <w:rsid w:val="0007383B"/>
    <w:rsid w:val="000769B8"/>
    <w:rsid w:val="00082F36"/>
    <w:rsid w:val="000848D4"/>
    <w:rsid w:val="00086E50"/>
    <w:rsid w:val="000A02E6"/>
    <w:rsid w:val="000A67CE"/>
    <w:rsid w:val="000A721E"/>
    <w:rsid w:val="000A7F1B"/>
    <w:rsid w:val="000B1D1E"/>
    <w:rsid w:val="000B3172"/>
    <w:rsid w:val="000B5771"/>
    <w:rsid w:val="000C02EA"/>
    <w:rsid w:val="000C054E"/>
    <w:rsid w:val="000C0FA3"/>
    <w:rsid w:val="000C5981"/>
    <w:rsid w:val="000D1784"/>
    <w:rsid w:val="000D7076"/>
    <w:rsid w:val="000E5C48"/>
    <w:rsid w:val="000E797B"/>
    <w:rsid w:val="000F219B"/>
    <w:rsid w:val="000F472A"/>
    <w:rsid w:val="000F5788"/>
    <w:rsid w:val="00113E2D"/>
    <w:rsid w:val="001162C5"/>
    <w:rsid w:val="00126430"/>
    <w:rsid w:val="00127313"/>
    <w:rsid w:val="00130E97"/>
    <w:rsid w:val="001353E7"/>
    <w:rsid w:val="00135CAE"/>
    <w:rsid w:val="0014328B"/>
    <w:rsid w:val="00152DB5"/>
    <w:rsid w:val="0015605D"/>
    <w:rsid w:val="00156C00"/>
    <w:rsid w:val="00160B0F"/>
    <w:rsid w:val="0016205F"/>
    <w:rsid w:val="00163CBA"/>
    <w:rsid w:val="00164FE9"/>
    <w:rsid w:val="001660D6"/>
    <w:rsid w:val="0017117B"/>
    <w:rsid w:val="001739BB"/>
    <w:rsid w:val="00180056"/>
    <w:rsid w:val="00181E68"/>
    <w:rsid w:val="00185ABE"/>
    <w:rsid w:val="00190999"/>
    <w:rsid w:val="00194D3D"/>
    <w:rsid w:val="0019756E"/>
    <w:rsid w:val="001A2161"/>
    <w:rsid w:val="001A4133"/>
    <w:rsid w:val="001A52C2"/>
    <w:rsid w:val="001A545E"/>
    <w:rsid w:val="001A579E"/>
    <w:rsid w:val="001B231A"/>
    <w:rsid w:val="001B71DD"/>
    <w:rsid w:val="001C6F3A"/>
    <w:rsid w:val="001C7DFA"/>
    <w:rsid w:val="001D2004"/>
    <w:rsid w:val="001D59F5"/>
    <w:rsid w:val="001E15A0"/>
    <w:rsid w:val="001E45B2"/>
    <w:rsid w:val="001E4B07"/>
    <w:rsid w:val="001E77F8"/>
    <w:rsid w:val="001F01F5"/>
    <w:rsid w:val="001F20BE"/>
    <w:rsid w:val="00204DF4"/>
    <w:rsid w:val="00206465"/>
    <w:rsid w:val="0020697A"/>
    <w:rsid w:val="002123F8"/>
    <w:rsid w:val="00213B38"/>
    <w:rsid w:val="0021776D"/>
    <w:rsid w:val="00217D4B"/>
    <w:rsid w:val="00221A8D"/>
    <w:rsid w:val="00237BAC"/>
    <w:rsid w:val="00242E68"/>
    <w:rsid w:val="00243D3C"/>
    <w:rsid w:val="00243FEB"/>
    <w:rsid w:val="00252F12"/>
    <w:rsid w:val="00255808"/>
    <w:rsid w:val="002564BB"/>
    <w:rsid w:val="002617F4"/>
    <w:rsid w:val="0027212F"/>
    <w:rsid w:val="0027520D"/>
    <w:rsid w:val="00277446"/>
    <w:rsid w:val="0028131D"/>
    <w:rsid w:val="002859B9"/>
    <w:rsid w:val="00285C94"/>
    <w:rsid w:val="002900A2"/>
    <w:rsid w:val="00292014"/>
    <w:rsid w:val="002924E8"/>
    <w:rsid w:val="0029316B"/>
    <w:rsid w:val="002971AF"/>
    <w:rsid w:val="00297434"/>
    <w:rsid w:val="002A0A79"/>
    <w:rsid w:val="002A100E"/>
    <w:rsid w:val="002A7BD0"/>
    <w:rsid w:val="002B3B3A"/>
    <w:rsid w:val="002B7C89"/>
    <w:rsid w:val="002C5893"/>
    <w:rsid w:val="002C5D2F"/>
    <w:rsid w:val="002C7EC4"/>
    <w:rsid w:val="002D1B16"/>
    <w:rsid w:val="002D5253"/>
    <w:rsid w:val="002D6ED0"/>
    <w:rsid w:val="002F05AE"/>
    <w:rsid w:val="002F05DC"/>
    <w:rsid w:val="002F1224"/>
    <w:rsid w:val="002F5AB1"/>
    <w:rsid w:val="002F6611"/>
    <w:rsid w:val="002F7561"/>
    <w:rsid w:val="00300319"/>
    <w:rsid w:val="00305CED"/>
    <w:rsid w:val="00312EA9"/>
    <w:rsid w:val="00313823"/>
    <w:rsid w:val="00316868"/>
    <w:rsid w:val="0032085C"/>
    <w:rsid w:val="00323CA9"/>
    <w:rsid w:val="00330C87"/>
    <w:rsid w:val="0033187B"/>
    <w:rsid w:val="003328D8"/>
    <w:rsid w:val="00333059"/>
    <w:rsid w:val="00335FA4"/>
    <w:rsid w:val="00340903"/>
    <w:rsid w:val="00341EA3"/>
    <w:rsid w:val="003428D7"/>
    <w:rsid w:val="003444C4"/>
    <w:rsid w:val="0034644F"/>
    <w:rsid w:val="00347CA8"/>
    <w:rsid w:val="00360D28"/>
    <w:rsid w:val="00363086"/>
    <w:rsid w:val="00363143"/>
    <w:rsid w:val="00364B2B"/>
    <w:rsid w:val="00371304"/>
    <w:rsid w:val="00377C99"/>
    <w:rsid w:val="00380889"/>
    <w:rsid w:val="00381285"/>
    <w:rsid w:val="0038176A"/>
    <w:rsid w:val="003819E2"/>
    <w:rsid w:val="00384478"/>
    <w:rsid w:val="00384F13"/>
    <w:rsid w:val="0038785C"/>
    <w:rsid w:val="003939D7"/>
    <w:rsid w:val="00393FB8"/>
    <w:rsid w:val="00394520"/>
    <w:rsid w:val="00395186"/>
    <w:rsid w:val="00395A96"/>
    <w:rsid w:val="00397A36"/>
    <w:rsid w:val="003A0FD1"/>
    <w:rsid w:val="003A546E"/>
    <w:rsid w:val="003B14AD"/>
    <w:rsid w:val="003C4820"/>
    <w:rsid w:val="003C4E84"/>
    <w:rsid w:val="003D06E0"/>
    <w:rsid w:val="003D15F9"/>
    <w:rsid w:val="003D399A"/>
    <w:rsid w:val="003D41D1"/>
    <w:rsid w:val="003D4216"/>
    <w:rsid w:val="003D6376"/>
    <w:rsid w:val="003D68AD"/>
    <w:rsid w:val="003D7E44"/>
    <w:rsid w:val="003E0CFA"/>
    <w:rsid w:val="003E2562"/>
    <w:rsid w:val="003E64A4"/>
    <w:rsid w:val="003E7BA2"/>
    <w:rsid w:val="003E7CBF"/>
    <w:rsid w:val="003F6044"/>
    <w:rsid w:val="003F6F3E"/>
    <w:rsid w:val="00400F3D"/>
    <w:rsid w:val="004058A1"/>
    <w:rsid w:val="00406691"/>
    <w:rsid w:val="004070D2"/>
    <w:rsid w:val="004111C3"/>
    <w:rsid w:val="00413E7A"/>
    <w:rsid w:val="0042061F"/>
    <w:rsid w:val="00420835"/>
    <w:rsid w:val="00423D1F"/>
    <w:rsid w:val="004244E6"/>
    <w:rsid w:val="00424FD8"/>
    <w:rsid w:val="00425F2D"/>
    <w:rsid w:val="00427B5E"/>
    <w:rsid w:val="004345C0"/>
    <w:rsid w:val="004358DE"/>
    <w:rsid w:val="004408FB"/>
    <w:rsid w:val="00442686"/>
    <w:rsid w:val="00447CCD"/>
    <w:rsid w:val="004536AB"/>
    <w:rsid w:val="00453BBB"/>
    <w:rsid w:val="00455CF0"/>
    <w:rsid w:val="0046007F"/>
    <w:rsid w:val="00462962"/>
    <w:rsid w:val="00466697"/>
    <w:rsid w:val="00466965"/>
    <w:rsid w:val="00466C69"/>
    <w:rsid w:val="0047652B"/>
    <w:rsid w:val="00476C4A"/>
    <w:rsid w:val="004856AF"/>
    <w:rsid w:val="004918F2"/>
    <w:rsid w:val="0049330A"/>
    <w:rsid w:val="00495FC6"/>
    <w:rsid w:val="004A423F"/>
    <w:rsid w:val="004A49F6"/>
    <w:rsid w:val="004A5CC2"/>
    <w:rsid w:val="004B1106"/>
    <w:rsid w:val="004B1BDE"/>
    <w:rsid w:val="004C3BD9"/>
    <w:rsid w:val="004D4F67"/>
    <w:rsid w:val="004D6C07"/>
    <w:rsid w:val="004D7334"/>
    <w:rsid w:val="004E0ACA"/>
    <w:rsid w:val="004E0D05"/>
    <w:rsid w:val="004E103F"/>
    <w:rsid w:val="004E2B6D"/>
    <w:rsid w:val="004F0467"/>
    <w:rsid w:val="004F3E86"/>
    <w:rsid w:val="00503D00"/>
    <w:rsid w:val="00504E4C"/>
    <w:rsid w:val="0051503F"/>
    <w:rsid w:val="0052074A"/>
    <w:rsid w:val="00525EBE"/>
    <w:rsid w:val="00527C04"/>
    <w:rsid w:val="00536846"/>
    <w:rsid w:val="0054194D"/>
    <w:rsid w:val="0054259E"/>
    <w:rsid w:val="00545BEB"/>
    <w:rsid w:val="0055280E"/>
    <w:rsid w:val="0056215E"/>
    <w:rsid w:val="0056248E"/>
    <w:rsid w:val="005633E3"/>
    <w:rsid w:val="00565B14"/>
    <w:rsid w:val="00574EDC"/>
    <w:rsid w:val="00575AAB"/>
    <w:rsid w:val="0057740E"/>
    <w:rsid w:val="0058436C"/>
    <w:rsid w:val="00594404"/>
    <w:rsid w:val="005A1315"/>
    <w:rsid w:val="005A30C1"/>
    <w:rsid w:val="005A42FC"/>
    <w:rsid w:val="005A5554"/>
    <w:rsid w:val="005B474B"/>
    <w:rsid w:val="005C2C6C"/>
    <w:rsid w:val="005C55DA"/>
    <w:rsid w:val="005C6696"/>
    <w:rsid w:val="005C6B03"/>
    <w:rsid w:val="005D5942"/>
    <w:rsid w:val="005E119E"/>
    <w:rsid w:val="005F435C"/>
    <w:rsid w:val="005F5084"/>
    <w:rsid w:val="00617778"/>
    <w:rsid w:val="006200B2"/>
    <w:rsid w:val="00625847"/>
    <w:rsid w:val="0063177B"/>
    <w:rsid w:val="00632662"/>
    <w:rsid w:val="00644758"/>
    <w:rsid w:val="00693BF4"/>
    <w:rsid w:val="006A0AD7"/>
    <w:rsid w:val="006A2368"/>
    <w:rsid w:val="006A72A2"/>
    <w:rsid w:val="006B5EB8"/>
    <w:rsid w:val="006C3758"/>
    <w:rsid w:val="006C47BC"/>
    <w:rsid w:val="006D0B4D"/>
    <w:rsid w:val="006D5BCF"/>
    <w:rsid w:val="006D7CFE"/>
    <w:rsid w:val="006E1700"/>
    <w:rsid w:val="00701B22"/>
    <w:rsid w:val="007074FC"/>
    <w:rsid w:val="00714107"/>
    <w:rsid w:val="00714AFD"/>
    <w:rsid w:val="00720C36"/>
    <w:rsid w:val="0072214F"/>
    <w:rsid w:val="00724405"/>
    <w:rsid w:val="00724DDE"/>
    <w:rsid w:val="00725B34"/>
    <w:rsid w:val="00731979"/>
    <w:rsid w:val="007337B6"/>
    <w:rsid w:val="00734E89"/>
    <w:rsid w:val="0074210C"/>
    <w:rsid w:val="00744893"/>
    <w:rsid w:val="00747D88"/>
    <w:rsid w:val="007516A4"/>
    <w:rsid w:val="00754D29"/>
    <w:rsid w:val="0075663C"/>
    <w:rsid w:val="00760F50"/>
    <w:rsid w:val="00770A52"/>
    <w:rsid w:val="00771D3C"/>
    <w:rsid w:val="007736D4"/>
    <w:rsid w:val="0077586D"/>
    <w:rsid w:val="007810FD"/>
    <w:rsid w:val="007842B3"/>
    <w:rsid w:val="00784B53"/>
    <w:rsid w:val="00790469"/>
    <w:rsid w:val="007904AD"/>
    <w:rsid w:val="007945D3"/>
    <w:rsid w:val="00796447"/>
    <w:rsid w:val="00797E68"/>
    <w:rsid w:val="007A13FF"/>
    <w:rsid w:val="007B7423"/>
    <w:rsid w:val="007C3731"/>
    <w:rsid w:val="007C5763"/>
    <w:rsid w:val="007C7474"/>
    <w:rsid w:val="007D1956"/>
    <w:rsid w:val="007D2AB0"/>
    <w:rsid w:val="007D33D5"/>
    <w:rsid w:val="007D415C"/>
    <w:rsid w:val="007E0491"/>
    <w:rsid w:val="007E28DF"/>
    <w:rsid w:val="007E4241"/>
    <w:rsid w:val="007E5BD9"/>
    <w:rsid w:val="007E7145"/>
    <w:rsid w:val="007F0FD3"/>
    <w:rsid w:val="007F1746"/>
    <w:rsid w:val="007F319E"/>
    <w:rsid w:val="007F7F56"/>
    <w:rsid w:val="008132AD"/>
    <w:rsid w:val="00817CCE"/>
    <w:rsid w:val="00824200"/>
    <w:rsid w:val="00824423"/>
    <w:rsid w:val="008268AE"/>
    <w:rsid w:val="00830D17"/>
    <w:rsid w:val="00841744"/>
    <w:rsid w:val="00841E5F"/>
    <w:rsid w:val="008434F4"/>
    <w:rsid w:val="00846C08"/>
    <w:rsid w:val="00852C96"/>
    <w:rsid w:val="00861A50"/>
    <w:rsid w:val="00870B21"/>
    <w:rsid w:val="00876C90"/>
    <w:rsid w:val="008853D3"/>
    <w:rsid w:val="008912BC"/>
    <w:rsid w:val="00893192"/>
    <w:rsid w:val="00896CAC"/>
    <w:rsid w:val="008A0798"/>
    <w:rsid w:val="008A4AA5"/>
    <w:rsid w:val="008A51D3"/>
    <w:rsid w:val="008A5DF4"/>
    <w:rsid w:val="008A66EA"/>
    <w:rsid w:val="008B39EA"/>
    <w:rsid w:val="008B611A"/>
    <w:rsid w:val="008B7491"/>
    <w:rsid w:val="008C60DE"/>
    <w:rsid w:val="008C6F21"/>
    <w:rsid w:val="008D555B"/>
    <w:rsid w:val="008D7085"/>
    <w:rsid w:val="008E25FC"/>
    <w:rsid w:val="008E4ADD"/>
    <w:rsid w:val="008E4C53"/>
    <w:rsid w:val="00902390"/>
    <w:rsid w:val="009061C5"/>
    <w:rsid w:val="00911E85"/>
    <w:rsid w:val="0091611B"/>
    <w:rsid w:val="00922065"/>
    <w:rsid w:val="00927DFC"/>
    <w:rsid w:val="00930303"/>
    <w:rsid w:val="00936BBC"/>
    <w:rsid w:val="00942726"/>
    <w:rsid w:val="009437C4"/>
    <w:rsid w:val="009446B6"/>
    <w:rsid w:val="009643B4"/>
    <w:rsid w:val="00964EFF"/>
    <w:rsid w:val="00965AA1"/>
    <w:rsid w:val="009737E7"/>
    <w:rsid w:val="009744FE"/>
    <w:rsid w:val="00974DB0"/>
    <w:rsid w:val="009752C9"/>
    <w:rsid w:val="00981C26"/>
    <w:rsid w:val="00991E3B"/>
    <w:rsid w:val="0099396A"/>
    <w:rsid w:val="009A0702"/>
    <w:rsid w:val="009A3952"/>
    <w:rsid w:val="009A3E95"/>
    <w:rsid w:val="009A6305"/>
    <w:rsid w:val="009A6A5C"/>
    <w:rsid w:val="009A7C6D"/>
    <w:rsid w:val="009B1832"/>
    <w:rsid w:val="009B31BA"/>
    <w:rsid w:val="009B6D3D"/>
    <w:rsid w:val="009B72BF"/>
    <w:rsid w:val="009C516B"/>
    <w:rsid w:val="009C6BEB"/>
    <w:rsid w:val="009D1B9D"/>
    <w:rsid w:val="009E31BA"/>
    <w:rsid w:val="009E78A3"/>
    <w:rsid w:val="009F02C8"/>
    <w:rsid w:val="009F1723"/>
    <w:rsid w:val="009F3D28"/>
    <w:rsid w:val="009F64F7"/>
    <w:rsid w:val="00A01852"/>
    <w:rsid w:val="00A063E1"/>
    <w:rsid w:val="00A07849"/>
    <w:rsid w:val="00A1335C"/>
    <w:rsid w:val="00A14E02"/>
    <w:rsid w:val="00A2076D"/>
    <w:rsid w:val="00A22C7E"/>
    <w:rsid w:val="00A22CF3"/>
    <w:rsid w:val="00A22D60"/>
    <w:rsid w:val="00A2656E"/>
    <w:rsid w:val="00A277B5"/>
    <w:rsid w:val="00A401A1"/>
    <w:rsid w:val="00A53904"/>
    <w:rsid w:val="00A613B5"/>
    <w:rsid w:val="00A638CF"/>
    <w:rsid w:val="00A74557"/>
    <w:rsid w:val="00A75F4B"/>
    <w:rsid w:val="00A81D8B"/>
    <w:rsid w:val="00A83E36"/>
    <w:rsid w:val="00A852C9"/>
    <w:rsid w:val="00A86C6A"/>
    <w:rsid w:val="00A87E30"/>
    <w:rsid w:val="00A90417"/>
    <w:rsid w:val="00AA3E13"/>
    <w:rsid w:val="00AC0DBB"/>
    <w:rsid w:val="00AC668D"/>
    <w:rsid w:val="00AD5561"/>
    <w:rsid w:val="00AD5FB4"/>
    <w:rsid w:val="00AD7BA9"/>
    <w:rsid w:val="00AE785D"/>
    <w:rsid w:val="00AF1F0A"/>
    <w:rsid w:val="00AF34E2"/>
    <w:rsid w:val="00AF4479"/>
    <w:rsid w:val="00B00674"/>
    <w:rsid w:val="00B04987"/>
    <w:rsid w:val="00B064E8"/>
    <w:rsid w:val="00B0719B"/>
    <w:rsid w:val="00B116D5"/>
    <w:rsid w:val="00B132B4"/>
    <w:rsid w:val="00B15E0F"/>
    <w:rsid w:val="00B17C5F"/>
    <w:rsid w:val="00B27741"/>
    <w:rsid w:val="00B35DA1"/>
    <w:rsid w:val="00B40453"/>
    <w:rsid w:val="00B45800"/>
    <w:rsid w:val="00B46AFE"/>
    <w:rsid w:val="00B506D0"/>
    <w:rsid w:val="00B52680"/>
    <w:rsid w:val="00B53705"/>
    <w:rsid w:val="00B54194"/>
    <w:rsid w:val="00B54835"/>
    <w:rsid w:val="00B56DDC"/>
    <w:rsid w:val="00B60B6D"/>
    <w:rsid w:val="00B62AB5"/>
    <w:rsid w:val="00B62C27"/>
    <w:rsid w:val="00B654EB"/>
    <w:rsid w:val="00B74CE6"/>
    <w:rsid w:val="00B765E6"/>
    <w:rsid w:val="00B91565"/>
    <w:rsid w:val="00B96245"/>
    <w:rsid w:val="00B962D3"/>
    <w:rsid w:val="00BA349F"/>
    <w:rsid w:val="00BA7ADB"/>
    <w:rsid w:val="00BB2E06"/>
    <w:rsid w:val="00BB53DB"/>
    <w:rsid w:val="00BB7637"/>
    <w:rsid w:val="00BC01BF"/>
    <w:rsid w:val="00BC3F95"/>
    <w:rsid w:val="00BC4D70"/>
    <w:rsid w:val="00BC6114"/>
    <w:rsid w:val="00BC6773"/>
    <w:rsid w:val="00BD3463"/>
    <w:rsid w:val="00BD4BB6"/>
    <w:rsid w:val="00BD73FA"/>
    <w:rsid w:val="00BD79EA"/>
    <w:rsid w:val="00BE111E"/>
    <w:rsid w:val="00BE12E1"/>
    <w:rsid w:val="00BE1311"/>
    <w:rsid w:val="00BE6993"/>
    <w:rsid w:val="00BF1192"/>
    <w:rsid w:val="00BF1E25"/>
    <w:rsid w:val="00BF7051"/>
    <w:rsid w:val="00C11B95"/>
    <w:rsid w:val="00C13C54"/>
    <w:rsid w:val="00C22328"/>
    <w:rsid w:val="00C244D5"/>
    <w:rsid w:val="00C26599"/>
    <w:rsid w:val="00C3005C"/>
    <w:rsid w:val="00C3624E"/>
    <w:rsid w:val="00C40D32"/>
    <w:rsid w:val="00C41E21"/>
    <w:rsid w:val="00C4649B"/>
    <w:rsid w:val="00C55974"/>
    <w:rsid w:val="00C570F2"/>
    <w:rsid w:val="00C61329"/>
    <w:rsid w:val="00C73266"/>
    <w:rsid w:val="00C816C0"/>
    <w:rsid w:val="00C867E1"/>
    <w:rsid w:val="00C90304"/>
    <w:rsid w:val="00C90663"/>
    <w:rsid w:val="00C95A01"/>
    <w:rsid w:val="00C966C3"/>
    <w:rsid w:val="00C96E91"/>
    <w:rsid w:val="00C97E72"/>
    <w:rsid w:val="00CA14EF"/>
    <w:rsid w:val="00CA761D"/>
    <w:rsid w:val="00CB022B"/>
    <w:rsid w:val="00CB4B31"/>
    <w:rsid w:val="00CB567E"/>
    <w:rsid w:val="00CB7BD1"/>
    <w:rsid w:val="00CC4D56"/>
    <w:rsid w:val="00CD139B"/>
    <w:rsid w:val="00CD4374"/>
    <w:rsid w:val="00CD5205"/>
    <w:rsid w:val="00CE4A99"/>
    <w:rsid w:val="00CE6EBF"/>
    <w:rsid w:val="00CF0347"/>
    <w:rsid w:val="00CF32FD"/>
    <w:rsid w:val="00CF3EB3"/>
    <w:rsid w:val="00CF6A21"/>
    <w:rsid w:val="00CF7258"/>
    <w:rsid w:val="00D039C5"/>
    <w:rsid w:val="00D259B1"/>
    <w:rsid w:val="00D3353C"/>
    <w:rsid w:val="00D3773B"/>
    <w:rsid w:val="00D40CF3"/>
    <w:rsid w:val="00D4730B"/>
    <w:rsid w:val="00D47BD0"/>
    <w:rsid w:val="00D51623"/>
    <w:rsid w:val="00D52605"/>
    <w:rsid w:val="00D52935"/>
    <w:rsid w:val="00D536B0"/>
    <w:rsid w:val="00D53D35"/>
    <w:rsid w:val="00D609DF"/>
    <w:rsid w:val="00D81C16"/>
    <w:rsid w:val="00D82F30"/>
    <w:rsid w:val="00D93B37"/>
    <w:rsid w:val="00D943BB"/>
    <w:rsid w:val="00DA3B48"/>
    <w:rsid w:val="00DB00FB"/>
    <w:rsid w:val="00DB0D2E"/>
    <w:rsid w:val="00DB7C5F"/>
    <w:rsid w:val="00DC7BBE"/>
    <w:rsid w:val="00DD79C9"/>
    <w:rsid w:val="00DD7AF0"/>
    <w:rsid w:val="00DE0EC6"/>
    <w:rsid w:val="00DE28B0"/>
    <w:rsid w:val="00DE6CA9"/>
    <w:rsid w:val="00DE72F8"/>
    <w:rsid w:val="00DF2BEE"/>
    <w:rsid w:val="00DF4329"/>
    <w:rsid w:val="00E001DA"/>
    <w:rsid w:val="00E030BD"/>
    <w:rsid w:val="00E10EED"/>
    <w:rsid w:val="00E2061D"/>
    <w:rsid w:val="00E261BC"/>
    <w:rsid w:val="00E315DB"/>
    <w:rsid w:val="00E41093"/>
    <w:rsid w:val="00E466F2"/>
    <w:rsid w:val="00E4798D"/>
    <w:rsid w:val="00E50CE0"/>
    <w:rsid w:val="00E54227"/>
    <w:rsid w:val="00E559EF"/>
    <w:rsid w:val="00E577E7"/>
    <w:rsid w:val="00E60A36"/>
    <w:rsid w:val="00E611E0"/>
    <w:rsid w:val="00E61CCD"/>
    <w:rsid w:val="00E715A0"/>
    <w:rsid w:val="00E838F9"/>
    <w:rsid w:val="00E848CE"/>
    <w:rsid w:val="00E84A4D"/>
    <w:rsid w:val="00E868B1"/>
    <w:rsid w:val="00E86B1F"/>
    <w:rsid w:val="00E91DD8"/>
    <w:rsid w:val="00E93D47"/>
    <w:rsid w:val="00E97737"/>
    <w:rsid w:val="00EA30BC"/>
    <w:rsid w:val="00EA3E4E"/>
    <w:rsid w:val="00EB02C7"/>
    <w:rsid w:val="00EB1407"/>
    <w:rsid w:val="00EB1B51"/>
    <w:rsid w:val="00EB703F"/>
    <w:rsid w:val="00EC2AD8"/>
    <w:rsid w:val="00ED329E"/>
    <w:rsid w:val="00EE1579"/>
    <w:rsid w:val="00EE2718"/>
    <w:rsid w:val="00EE532E"/>
    <w:rsid w:val="00EF4F1F"/>
    <w:rsid w:val="00EF55EA"/>
    <w:rsid w:val="00F03197"/>
    <w:rsid w:val="00F03D6F"/>
    <w:rsid w:val="00F134B4"/>
    <w:rsid w:val="00F2001C"/>
    <w:rsid w:val="00F259B0"/>
    <w:rsid w:val="00F305CC"/>
    <w:rsid w:val="00F3481F"/>
    <w:rsid w:val="00F36AA5"/>
    <w:rsid w:val="00F42E37"/>
    <w:rsid w:val="00F45441"/>
    <w:rsid w:val="00F47F09"/>
    <w:rsid w:val="00F5512C"/>
    <w:rsid w:val="00F55FF5"/>
    <w:rsid w:val="00F6523D"/>
    <w:rsid w:val="00F70ED5"/>
    <w:rsid w:val="00F8155E"/>
    <w:rsid w:val="00F825F3"/>
    <w:rsid w:val="00F842F9"/>
    <w:rsid w:val="00F851E1"/>
    <w:rsid w:val="00F862BB"/>
    <w:rsid w:val="00F86426"/>
    <w:rsid w:val="00F958FC"/>
    <w:rsid w:val="00FA223D"/>
    <w:rsid w:val="00FA76A2"/>
    <w:rsid w:val="00FB36DA"/>
    <w:rsid w:val="00FB6939"/>
    <w:rsid w:val="00FC2AE2"/>
    <w:rsid w:val="00FD1283"/>
    <w:rsid w:val="00FD387B"/>
    <w:rsid w:val="00FD4E78"/>
    <w:rsid w:val="00FD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2D3EA-9792-4BF9-9F19-59657EC3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06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7E6A"/>
  </w:style>
  <w:style w:type="character" w:styleId="Hyperlink">
    <w:name w:val="Hyperlink"/>
    <w:basedOn w:val="DefaultParagraphFont"/>
    <w:uiPriority w:val="99"/>
    <w:unhideWhenUsed/>
    <w:rsid w:val="009A07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dra Lyons</dc:creator>
  <cp:keywords/>
  <dc:description/>
  <cp:lastModifiedBy>Casandra Lyons</cp:lastModifiedBy>
  <cp:revision>2</cp:revision>
  <dcterms:created xsi:type="dcterms:W3CDTF">2015-11-09T16:15:00Z</dcterms:created>
  <dcterms:modified xsi:type="dcterms:W3CDTF">2015-11-09T16:15:00Z</dcterms:modified>
</cp:coreProperties>
</file>